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07E891" w14:textId="78F20997" w:rsidR="00010840" w:rsidRPr="00245E15" w:rsidRDefault="00010840" w:rsidP="00010840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504375679"/>
      <w:r w:rsidRPr="00245E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 w:rsidR="00E272C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7 Table</w:t>
      </w:r>
      <w:r w:rsidRPr="00245E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:</w:t>
      </w:r>
      <w:r w:rsidRPr="00245E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linical Manifestations of Congenital/Neonatal CHIKV Infections, from Maternal Infections During Gestation</w:t>
      </w:r>
      <w:r w:rsidR="003E4279" w:rsidRPr="00245E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per study) </w:t>
      </w:r>
      <w:bookmarkEnd w:id="0"/>
      <w:r w:rsidR="00383B9C" w:rsidRPr="00245E15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b2wsIENvbHVtYnVzLCBPSCA0MzIxMCBVU0E8L2F1dGgtYWRkcmVzcz48dGl0bGVzPjx0aXRsZT5D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</w:fldData>
        </w:fldChar>
      </w:r>
      <w:r w:rsidR="00CD61A0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CD61A0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HZXJhcmRpbjwvQXV0aG9yPjxZZWFyPjIwMDg8L1llYXI+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==
</w:fldData>
        </w:fldChar>
      </w:r>
      <w:r w:rsidR="00CD61A0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CD61A0">
        <w:rPr>
          <w:rFonts w:ascii="Times New Roman" w:eastAsia="Times New Roman" w:hAnsi="Times New Roman" w:cs="Times New Roman"/>
          <w:sz w:val="24"/>
          <w:szCs w:val="24"/>
        </w:rPr>
      </w:r>
      <w:r w:rsidR="00CD61A0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CD61A0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b2wsIENvbHVtYnVzLCBPSCA0MzIxMCBVU0E8L2F1dGgtYWRkcmVzcz48dGl0bGVzPjx0aXRsZT5D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</w:fldData>
        </w:fldChar>
      </w:r>
      <w:r w:rsidR="00CD61A0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CD61A0">
        <w:rPr>
          <w:rFonts w:ascii="Times New Roman" w:eastAsia="Times New Roman" w:hAnsi="Times New Roman" w:cs="Times New Roman"/>
          <w:sz w:val="24"/>
          <w:szCs w:val="24"/>
        </w:rPr>
      </w:r>
      <w:r w:rsidR="00CD61A0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383B9C" w:rsidRPr="00245E15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CD61A0">
        <w:rPr>
          <w:rFonts w:ascii="Times New Roman" w:eastAsia="Times New Roman" w:hAnsi="Times New Roman" w:cs="Times New Roman"/>
          <w:noProof/>
          <w:sz w:val="24"/>
          <w:szCs w:val="24"/>
        </w:rPr>
        <w:t>[1-32]</w:t>
      </w:r>
      <w:r w:rsidR="00383B9C" w:rsidRPr="00245E1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tbl>
      <w:tblPr>
        <w:tblStyle w:val="a"/>
        <w:tblW w:w="15220" w:type="dxa"/>
        <w:tblInd w:w="-1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60"/>
        <w:gridCol w:w="630"/>
        <w:gridCol w:w="1440"/>
        <w:gridCol w:w="2070"/>
        <w:gridCol w:w="10620"/>
      </w:tblGrid>
      <w:tr w:rsidR="00271CD9" w:rsidRPr="00245E15" w14:paraId="5A9F770A" w14:textId="77777777" w:rsidTr="00525272">
        <w:tc>
          <w:tcPr>
            <w:tcW w:w="460" w:type="dxa"/>
            <w:shd w:val="clear" w:color="auto" w:fill="auto"/>
          </w:tcPr>
          <w:p w14:paraId="6E236C5A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27D23F87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0ACAF" w14:textId="6789AD82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uthor, year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D964F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 of c-p CHIKV cases, country, year</w:t>
            </w:r>
          </w:p>
        </w:tc>
        <w:tc>
          <w:tcPr>
            <w:tcW w:w="10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C1B47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Clinical manifestations </w:t>
            </w:r>
          </w:p>
        </w:tc>
      </w:tr>
      <w:tr w:rsidR="00271CD9" w:rsidRPr="00245E15" w14:paraId="1B477EA6" w14:textId="77777777" w:rsidTr="00525272">
        <w:tc>
          <w:tcPr>
            <w:tcW w:w="460" w:type="dxa"/>
            <w:shd w:val="clear" w:color="auto" w:fill="auto"/>
          </w:tcPr>
          <w:p w14:paraId="014AA4A9" w14:textId="1B509EB4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14:paraId="279BA86F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997748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uret  Press Medical 2006 (French)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81B2AD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3 APFD from c-CHIK (at 12 wks 4/7 ds; 15 wks; 15 wks 5/7 ds);La Reunion; -3/2006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B06ACF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3 confirmed APFD with Documented Early Maternal Infections (Early in gestation)</w:t>
            </w:r>
          </w:p>
          <w:p w14:paraId="13FE3BC4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hree spontaneous abortions at 12w4d, 15w0d and 15w5d. RT-PCR showed viral genome in amniotic fluid (n=3); brain (n=2) and placentas n=2). </w:t>
            </w:r>
          </w:p>
        </w:tc>
      </w:tr>
      <w:tr w:rsidR="00271CD9" w:rsidRPr="00245E15" w14:paraId="63EA2697" w14:textId="77777777" w:rsidTr="00525272">
        <w:tc>
          <w:tcPr>
            <w:tcW w:w="460" w:type="dxa"/>
            <w:shd w:val="clear" w:color="auto" w:fill="auto"/>
          </w:tcPr>
          <w:p w14:paraId="20D2571F" w14:textId="2CF7A9A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406513EB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BA03CA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obillard Press Medical 2006 (French)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301D44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0 c-p CHIK  (from peripartum maternal infections);</w:t>
            </w:r>
          </w:p>
          <w:p w14:paraId="7FDFC571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a Reunion; </w:t>
            </w:r>
          </w:p>
          <w:p w14:paraId="46A682A7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/2005-1/2006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EF0B38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10 infants with c-p CHIK from maternal infections at the time of delivery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Viremic mothers, RT-PCR positive and all infants either RT-PCR positive (n=7) or IgM positive(n=7):</w:t>
            </w:r>
          </w:p>
          <w:p w14:paraId="798E5947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ymptoms onset between DOL3-7; extremity edema (n=9), painful syndrome (n=10); rash (n=10), fever, seizures (n=4); DIC(n=3); thrombocytopenia (n=10); severe thrombocytopenia (n=3); One infant with severe thrombocytopenia had GI bleeding and Cerebral bleeding severe; EEG abnormalities (n=5); need for intubation for prolonged apneas (n=6);&gt;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No neonatal deaths</w:t>
            </w:r>
          </w:p>
          <w:p w14:paraId="6503F566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other 74 infants born to mothers with CHIK infection distant to delivery: Asymptomatic (NR for CHIK infection status for these infants)</w:t>
            </w:r>
          </w:p>
        </w:tc>
      </w:tr>
      <w:tr w:rsidR="00271CD9" w:rsidRPr="00245E15" w14:paraId="321664E1" w14:textId="77777777" w:rsidTr="00525272">
        <w:tc>
          <w:tcPr>
            <w:tcW w:w="460" w:type="dxa"/>
            <w:shd w:val="clear" w:color="auto" w:fill="auto"/>
          </w:tcPr>
          <w:p w14:paraId="28D75536" w14:textId="63CE941E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30" w:type="dxa"/>
            <w:shd w:val="clear" w:color="auto" w:fill="auto"/>
          </w:tcPr>
          <w:p w14:paraId="67ECB0BD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451E5E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englet J Gynecol Obstet Biol Reprod 2006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AB08F0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 16 c-p CHIK neonates, 3 spontaneous abortions;</w:t>
            </w:r>
          </w:p>
          <w:p w14:paraId="0882C4B8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a Reunion; 2005-2006</w:t>
            </w:r>
          </w:p>
          <w:p w14:paraId="1BC17F0B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338550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ikely overlap with cases reported in subsequent publications from CHIMERE cohort</w:t>
            </w:r>
          </w:p>
          <w:p w14:paraId="788E305E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ate of prematurity among c-p CHIK infected infants=10% vs 14% in the general population</w:t>
            </w:r>
          </w:p>
          <w:p w14:paraId="01E26BFB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mong 9 APFD less than 22 weeks: 3 were confirmed to be from CHIKV (in Gerardin 2008 report: 7 APFD less than 22 weeks; 3 confirmed from CHIKV)</w:t>
            </w:r>
          </w:p>
          <w:p w14:paraId="665529F6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 infected infants/33 mothers viremic at the time of delivery (in Gerardin 2008 report: 19 infected infants/61 mothers viremic  near term [n=39 viremic -2ds to +7 ds and n=22 viremic -7ds to -3ds)</w:t>
            </w:r>
          </w:p>
          <w:p w14:paraId="6C37C1E5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ne of the 116 infected mothers who delivered outside the viremic period delivered any infected infant (all infants were IgM negative at birth; NR for additional subsequent serologic testing of infants)</w:t>
            </w:r>
          </w:p>
        </w:tc>
      </w:tr>
      <w:tr w:rsidR="00271CD9" w:rsidRPr="00245E15" w14:paraId="40477316" w14:textId="77777777" w:rsidTr="00525272">
        <w:tc>
          <w:tcPr>
            <w:tcW w:w="460" w:type="dxa"/>
            <w:shd w:val="clear" w:color="auto" w:fill="auto"/>
          </w:tcPr>
          <w:p w14:paraId="2028DACA" w14:textId="3B22EC15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30" w:type="dxa"/>
            <w:shd w:val="clear" w:color="auto" w:fill="auto"/>
          </w:tcPr>
          <w:p w14:paraId="5A5E430F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3F81D2" w14:textId="594F1820" w:rsidR="00271CD9" w:rsidRPr="00245E15" w:rsidRDefault="00E002CA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amful </w:t>
            </w:r>
            <w:r w:rsidR="00271CD9"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IDJ 2007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643A4B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38 c-p CHIK;</w:t>
            </w:r>
          </w:p>
          <w:p w14:paraId="781D2363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a Reunion; 3/2005-4/2006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E38C7F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38 infants (24 were RT-PCR positive and 26 were CHIKV IgM positive) (Mothers with signs of CHIKV infection in the perinatal period -4 Ds to +1 d)</w:t>
            </w:r>
          </w:p>
          <w:p w14:paraId="04919D9C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in score elevated (n=38; 100%); fever (n=30; 79%); rash (n=31; 82%); edema (n=22; 58%); diarrhea (n=12; 32%); seizures (n=6; 16%); hemorrhagic syndrome (n=6; 16%); hemodynamic disorder (n=10; 26%); neonatal death (n=1; 3%)</w:t>
            </w:r>
          </w:p>
          <w:p w14:paraId="6158295C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hrombocytopenia &lt;150,000/ml (n=29; 76%); Severe thrombocytopenia &lt;50,000/ml (n=12; 32%); Lymphopenia (n=18; 47%); hypocalcemia (n=5; 19%); hypoprothrombinemia (n=17; 65%); transaminitis (n=23; 77%)</w:t>
            </w:r>
          </w:p>
          <w:p w14:paraId="0E379766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rdiologic findings: Among 16 infants undergone cardiovascular investigation: 6 had abnormalities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:</w:t>
            </w:r>
          </w:p>
          <w:p w14:paraId="05B7E9E4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infant 1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: Clinical=severe pain; ECHO=right/left coronary artery dilation; Left ventricular hypertrophy; Left ventricular dysfunction; AST=250; CK 1385; CKMB=148; TIc=0.13</w:t>
            </w:r>
          </w:p>
          <w:p w14:paraId="7B948E64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infant 2: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Clinical: bradycardia, desaturation, severe pain; ECHO=pericarditis, left ventricular hypertrophy; right coronary artery dilation; AST=224; CK=460; CKMB=49; TIc=0.1</w:t>
            </w:r>
          </w:p>
          <w:p w14:paraId="0D2785DF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infant 3: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Clinical: Heart failure, collapse; ECHO=pericarditis, left ventricular hypertrophy; left ventricular dysfunction, pulmonary artery hypertension; right/left coronary dilation; AST=172; CK=236; CKMB=62; TIc=0.15//infant 4: Clinical: Severe pain, tachycardia; ECHO= right coronary dilation; AST=123; CK=306; CKMB=66; Tic=0.1//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infant 5: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Clinical=Severe pain, malaise; ECHO=left ventricular hypertrophy; right/left coronary dilation; AST=136; CK=1417; CKMB=74; TIc=0.11//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infant 6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: Clinical=Heart failure/collapse; ECHO=left ventricular hypertrophy with septal dyskinesia, right/left coronary dilation; AST=161; CK=1284; CKMB=125; TIc=1.64</w:t>
            </w:r>
          </w:p>
        </w:tc>
      </w:tr>
      <w:tr w:rsidR="00271CD9" w:rsidRPr="00245E15" w14:paraId="2CB1ADFD" w14:textId="77777777" w:rsidTr="00525272">
        <w:tc>
          <w:tcPr>
            <w:tcW w:w="460" w:type="dxa"/>
            <w:shd w:val="clear" w:color="auto" w:fill="auto"/>
          </w:tcPr>
          <w:p w14:paraId="1016D9E1" w14:textId="1A75961C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5</w:t>
            </w:r>
          </w:p>
        </w:tc>
        <w:tc>
          <w:tcPr>
            <w:tcW w:w="630" w:type="dxa"/>
            <w:shd w:val="clear" w:color="auto" w:fill="auto"/>
          </w:tcPr>
          <w:p w14:paraId="57B139C5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8</w:t>
            </w:r>
          </w:p>
          <w:p w14:paraId="45021AC6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CA0075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eradin 2008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80833C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 19 c-p CHIK cases; La Reunion;</w:t>
            </w:r>
          </w:p>
          <w:p w14:paraId="19378305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5-2006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AA11CA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9 infected newborns/61 peripartum infected mothers (viremic) </w:t>
            </w:r>
          </w:p>
          <w:p w14:paraId="747923FC" w14:textId="77777777" w:rsidR="00271CD9" w:rsidRPr="00245E15" w:rsidRDefault="00271CD9" w:rsidP="004E13B4">
            <w:pPr>
              <w:pStyle w:val="ListParagraph"/>
              <w:widowControl w:val="0"/>
              <w:numPr>
                <w:ilvl w:val="1"/>
                <w:numId w:val="4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0/19 had severe neonatal disease </w:t>
            </w:r>
          </w:p>
          <w:p w14:paraId="66665DD3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mong the 19 infected infants: median onset of disease DOL#4 (range 3-7); 0/16 infected neonates had positive CHIKV RT-PCR on DOL#1: fever (n=19; 100%), poor feeding (n=19; 100%), pain &amp; need for analgesia (n=19; 100%); rheumatic signs (distal joint edema n=15/18; 79%); cutaneous signs (petechia n=9/19; 47%, polymorphous rubella-like rash n=10/19; 53%, roseola like rash n=7/19; 37%); Thrombocytopenia (n=17/19; 89%); severe thrombocytopenia (n=9/19; 47%); mild coagulopathy (32%); lymphopenia (n=13/19; 69%); AST elevation (n=10/19; 53%); moderate/severe hypocalcemia (n=9/19; 47%)</w:t>
            </w:r>
          </w:p>
          <w:p w14:paraId="002A66F6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mong the 10/19 infants with severe c-p CHIKV: encephalopathy (n=9); hemorrhagic fever (n=1); CSF CHIKV RT-PCR positive (n=5/9 encephalopathic cases; with normal CSF chemistry and CSF cytology; except for 3 cases who had 3,500 RBC/mm3 in CSF; one of which with DIC); need for mechanical ventilation (n=7; for a median7 ds) ; shock/hypovolemia (n=6) hypokinesis in ECHO (n=4); need for vasoactive medications (n=4; for 2 ds); DIC(n=4; with brain parenchymal hemorrhages)</w:t>
            </w:r>
          </w:p>
          <w:p w14:paraId="75BC8FC8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 neonatal mortality even in infants with severe shock or massive hemorrhage</w:t>
            </w:r>
          </w:p>
          <w:p w14:paraId="5DE4D023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RI abnormalities in infants with encephalopathy: </w:t>
            </w:r>
          </w:p>
          <w:p w14:paraId="2E11A6E8" w14:textId="77777777" w:rsidR="00271CD9" w:rsidRPr="00245E15" w:rsidRDefault="00271CD9" w:rsidP="004E13B4">
            <w:pPr>
              <w:pStyle w:val="ListParagraph"/>
              <w:widowControl w:val="0"/>
              <w:numPr>
                <w:ilvl w:val="1"/>
                <w:numId w:val="4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At the acute phase: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scattered hyperintense signals on DWI  in the supratentorial white matter; involving the corpus callosum; frontal, parietal and temporal lobes evocative of cytotoxic edema.</w:t>
            </w:r>
          </w:p>
          <w:p w14:paraId="763CE41A" w14:textId="77777777" w:rsidR="00271CD9" w:rsidRPr="00245E15" w:rsidRDefault="00271CD9" w:rsidP="004E13B4">
            <w:pPr>
              <w:pStyle w:val="ListParagraph"/>
              <w:widowControl w:val="0"/>
              <w:numPr>
                <w:ilvl w:val="1"/>
                <w:numId w:val="4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At the subacute phase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: changes to very low intensity signals in DWI evocative of vasogenic edema</w:t>
            </w:r>
          </w:p>
          <w:p w14:paraId="1907A0C6" w14:textId="77777777" w:rsidR="00271CD9" w:rsidRPr="00245E15" w:rsidRDefault="00271CD9" w:rsidP="004E13B4">
            <w:pPr>
              <w:pStyle w:val="ListParagraph"/>
              <w:widowControl w:val="0"/>
              <w:numPr>
                <w:ilvl w:val="1"/>
                <w:numId w:val="4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Subsequently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: regression towards cavitation and subcortical atrophy</w:t>
            </w:r>
          </w:p>
          <w:p w14:paraId="54AF91FD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confirmed APFD from CHIKV / 678 infected pregnant women with infections &lt;22 wks</w:t>
            </w:r>
          </w:p>
          <w:p w14:paraId="6E806A61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PFD (antepartum fetal deaths): 9 from antepartum maternal infections &gt;22 weeks (0/9 confirmed to be due to CHIKV); 7 from Antepartum maternal infections&lt;22 weeks (3/7 confirmed to be due to CHIKV) </w:t>
            </w:r>
          </w:p>
          <w:p w14:paraId="4F7DF26A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ng term f/up of 9 infants with severe c-p CHIKV infection and encephalopathy: (follow up to 16-24 months): 4/9 developed persistent disabilities: one CP, ataxia and blindness; 3 behavioral and ocular problems; 4: multiple seizures</w:t>
            </w:r>
          </w:p>
          <w:p w14:paraId="2DC9AAFE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gular f/up of 10 infants with non-severe c-p CHIK: Clinical status and brain MRI was considered normal</w:t>
            </w:r>
          </w:p>
        </w:tc>
      </w:tr>
      <w:tr w:rsidR="00271CD9" w:rsidRPr="00245E15" w14:paraId="2D27EBAF" w14:textId="77777777" w:rsidTr="00525272">
        <w:tc>
          <w:tcPr>
            <w:tcW w:w="460" w:type="dxa"/>
            <w:shd w:val="clear" w:color="auto" w:fill="auto"/>
          </w:tcPr>
          <w:p w14:paraId="376C82FA" w14:textId="7A88433E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30" w:type="dxa"/>
            <w:shd w:val="clear" w:color="auto" w:fill="auto"/>
          </w:tcPr>
          <w:p w14:paraId="58E96FE9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77153D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obin J Child Neurol 2008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76859A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4 c-p CHIKV</w:t>
            </w:r>
          </w:p>
          <w:p w14:paraId="22F02084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with Neurologic manifestations-Encephalitis);La Reunion; 2005-2006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1C2AF0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4/30 children with neurologic manifestations diagnosed &lt;2 weeks of age and could possibly be from c-p CHIKV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4 of them had diagnosis of Encephalitis: case 1 (10 ds)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:fever, seizure, somnolence, diffuse pain, rash, 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Dx: encephalitis;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Outcome at D/C: cutaneous dyschromia; 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case 2 (8 ds):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fever, somnolense, hypotonia, seizures, anorexia, diffuse pain, rash, 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Dx: encephalitis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; Outcome at D/C: cutaneous dyschromia; 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Case 3 (6 ds):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fever; seizures; faintness, anorexia, diffuse pain;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 Dx: Encephalitis;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nd neurodevelopmental delay at discharge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, Brain MRI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: symmetrical hyperintensity in T2 images and in Diffusion Coefficient Imaging: restricted diffusion; Cutaneouse dyschromia; 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case 4 (3 ds):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fever, status epilepticus; anorexia, vomiting, rash, 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Dx: encephalitis;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Outcome at D/C: Strabismus, hypotonia</w:t>
            </w:r>
          </w:p>
          <w:p w14:paraId="60A821DC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Overall described 30 infants and children with neurologic manifestations of CHIKV: encephalitis (n=12); febrile seizures (n=10); meningeal syndrome (n=4); acute encephalopathy (n=4); CSF chemistry and cytology were unremarkable except for 1 cases of acute disseminated encephalomyelitis; Abnormal brain MRI (n=5/14); EEG were non specific; Death (n=2)</w:t>
            </w:r>
          </w:p>
        </w:tc>
      </w:tr>
      <w:tr w:rsidR="00271CD9" w:rsidRPr="00245E15" w14:paraId="32818E29" w14:textId="77777777" w:rsidTr="00525272">
        <w:trPr>
          <w:trHeight w:val="1645"/>
        </w:trPr>
        <w:tc>
          <w:tcPr>
            <w:tcW w:w="460" w:type="dxa"/>
            <w:shd w:val="clear" w:color="auto" w:fill="auto"/>
          </w:tcPr>
          <w:p w14:paraId="6F896E97" w14:textId="7575EA36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30" w:type="dxa"/>
            <w:shd w:val="clear" w:color="auto" w:fill="auto"/>
          </w:tcPr>
          <w:p w14:paraId="066484C7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468BC0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ritel Emerg Infect Dis 2010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6C2D34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4 c-p CHIK;</w:t>
            </w:r>
          </w:p>
          <w:p w14:paraId="0B0EDF50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a Reunion; 4/2006-5/2206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99B51D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No statistically significant difference in stillbirths and risk for congenital malformations between CHIKV infected and non-infected pregnant women: </w:t>
            </w:r>
          </w:p>
          <w:p w14:paraId="27C5FB16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tillbirths &gt;22 weeks: 5/658 in CHIKV infected vs 8/655 in non infected pregnant women; </w:t>
            </w:r>
          </w:p>
          <w:p w14:paraId="713E3236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iscarriages &lt;22 weeks: 5 in CHIKV infected vs 8 in non-infected pregnant women (although &gt;62% of infected women had fever and contrary to the hypothesis that maternal fever plays a direct role in in utero deaths); </w:t>
            </w:r>
          </w:p>
          <w:p w14:paraId="7A193CCC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genital malformations: 3% [19/658] in CHIKV infected vs 2.2% [15/655] in non-infected pregnant women (However only 15% [99 /658] of CHIK infected pregnant women were infected in the 1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trimester; it would have required 1,340 women in each group to a doubling of the risk [4% vs 2%] with an 80% power); &gt;Rarity of placental Histologic abnormalities (only 1/624 examined placentas from CHIK infected pregnant women)</w:t>
            </w:r>
          </w:p>
          <w:p w14:paraId="353E4FA0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Among 4 children with maternal CHIKV infections during peripartum period (≤7 ds PTD): 1 was symptomatic on DOL#3 and CHIKV RT-PCR and IgM positive; other 3 were asymptomatic and uninfected (negative CHIK IgM)</w:t>
            </w:r>
          </w:p>
        </w:tc>
      </w:tr>
      <w:tr w:rsidR="00271CD9" w:rsidRPr="00245E15" w14:paraId="4FA30E49" w14:textId="77777777" w:rsidTr="00525272">
        <w:tc>
          <w:tcPr>
            <w:tcW w:w="460" w:type="dxa"/>
            <w:shd w:val="clear" w:color="auto" w:fill="auto"/>
          </w:tcPr>
          <w:p w14:paraId="2F3776FD" w14:textId="5975ABA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8</w:t>
            </w:r>
          </w:p>
        </w:tc>
        <w:tc>
          <w:tcPr>
            <w:tcW w:w="630" w:type="dxa"/>
            <w:shd w:val="clear" w:color="auto" w:fill="auto"/>
          </w:tcPr>
          <w:p w14:paraId="7DDC954F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58E9E5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oumahni Arch Pediatr 2011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11A2C5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 c-p CHIK;</w:t>
            </w:r>
          </w:p>
          <w:p w14:paraId="579E62B1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a Reunion; (NR)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3CF557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se of materno-fetal CHIKV infection associated with Bernard Suolier syndrome: Full term newborn: DOL#3 thrombocytopenia unresponsive to IVIG; DOL#5: fever (39), “painful syndrome”, seizures, apnea, required mechanical ventilation for 5 days; CHIKV RT-PCR and IgM positive ;Brain MRI: widespread cytotoxic edema in sub-tentorial white matter; Brain spectroscopy: elevation of lactate;  Mother of infant also with thrombocytopenia in the 3d trimester of pregnancy, CHIKV RT-PCR and IgM positive.</w:t>
            </w:r>
          </w:p>
          <w:p w14:paraId="279D1107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fant’s thrombocytopenia: absence of PLT glycoprotein Ib(GPIb) and IX confirming the diagnosis of Bernard Soulier syndrome.</w:t>
            </w:r>
          </w:p>
        </w:tc>
      </w:tr>
      <w:tr w:rsidR="00271CD9" w:rsidRPr="00245E15" w14:paraId="41A5EB15" w14:textId="77777777" w:rsidTr="00525272">
        <w:tc>
          <w:tcPr>
            <w:tcW w:w="460" w:type="dxa"/>
            <w:shd w:val="clear" w:color="auto" w:fill="auto"/>
          </w:tcPr>
          <w:p w14:paraId="3D67F111" w14:textId="4B5717C2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30" w:type="dxa"/>
            <w:shd w:val="clear" w:color="auto" w:fill="auto"/>
          </w:tcPr>
          <w:p w14:paraId="5797FE41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01DEB9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oumahni Med Trop 2012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CA5A9D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8 c-p CHIK;</w:t>
            </w:r>
          </w:p>
          <w:p w14:paraId="2D03192B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a Reunion; 2005-2006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E9622E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5"/>
              </w:numPr>
              <w:tabs>
                <w:tab w:val="left" w:pos="9300"/>
              </w:tabs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year outcomes of 18 infants with c-p CHIK; 3/18 had cerebral palsy; 2 had blindness, 1 myopia; AERs were normal and no cases with deafness were observed; 9 had behavioral problems and problems with attention and benefited from orthophonic management for language delays</w:t>
            </w:r>
          </w:p>
          <w:p w14:paraId="16687D91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5"/>
              </w:numPr>
              <w:tabs>
                <w:tab w:val="left" w:pos="9300"/>
              </w:tabs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ample of Brain MRI at 5 yrs: Flair T2 with increased signal in the white matter periventricularly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</w:p>
        </w:tc>
      </w:tr>
      <w:tr w:rsidR="00271CD9" w:rsidRPr="00245E15" w14:paraId="4127012E" w14:textId="77777777" w:rsidTr="00525272">
        <w:tc>
          <w:tcPr>
            <w:tcW w:w="460" w:type="dxa"/>
            <w:shd w:val="clear" w:color="auto" w:fill="auto"/>
          </w:tcPr>
          <w:p w14:paraId="15386271" w14:textId="1BDB4076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30" w:type="dxa"/>
            <w:shd w:val="clear" w:color="auto" w:fill="auto"/>
          </w:tcPr>
          <w:p w14:paraId="2F254C6A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F13D4C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amful JID 2014 (Serologic/IgG Kinetics study of infants exposed to maternal CHIKV infection)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C96EB0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 c-p CHIK;</w:t>
            </w:r>
          </w:p>
          <w:p w14:paraId="4BA84D39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a Reunion; 2006-2008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A76425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Only 1/653 of live born infants exposed to maternal CHIKV infection during pregnancy developed clinical CHIKV infection 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on DOL#6 with CHIKV RT-PCR positive on serum and CSF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initial CHIKV IgG and IgM were negative; of DOL#3 wks: IgM positive IgG negative; DOL 34 weeks: IgG positive ); Mother had CHIKV infection clinical symptoms 1 day PTD</w:t>
            </w:r>
          </w:p>
          <w:p w14:paraId="3AB98A27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652/653 infants remained Asymptomatic (590 who had serologic follow up: none had IgM at DOL # 3; among 580 asymptomatic IgG seropositive infants &gt;10% were IgG positive&gt;1 year of age; </w:t>
            </w:r>
          </w:p>
          <w:p w14:paraId="7AF5C22C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f those 368 had complete follow up and all of them seroconverted</w:t>
            </w:r>
          </w:p>
        </w:tc>
      </w:tr>
      <w:tr w:rsidR="00271CD9" w:rsidRPr="00245E15" w14:paraId="2E1F14E4" w14:textId="77777777" w:rsidTr="00525272">
        <w:tc>
          <w:tcPr>
            <w:tcW w:w="460" w:type="dxa"/>
            <w:shd w:val="clear" w:color="auto" w:fill="auto"/>
          </w:tcPr>
          <w:p w14:paraId="10650A78" w14:textId="33D0FE0C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30" w:type="dxa"/>
            <w:shd w:val="clear" w:color="auto" w:fill="auto"/>
          </w:tcPr>
          <w:p w14:paraId="0F4F5F62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0AF882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erardin PloS Negl trop Dis 2014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EC7F21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33 c-p CHIKV;</w:t>
            </w:r>
          </w:p>
          <w:p w14:paraId="39D5B7AE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a Reunion; 6/2005-4/2006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F46BDF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Assessment of neurocognitive function in 33 infants with c-p CHIK at 2 years of age (Another 4 symptomatic infected infants could not have this long term f/up: 1 severely encephalopathic, due to parental decline; 2 with severe neonatal prostration and 1 with CP)</w:t>
            </w:r>
          </w:p>
          <w:p w14:paraId="79DB25CC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N=12 (12/33) had neonatal CHIKV encephalopathy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nd subsequently developed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 Microcephaly (n=5 of those) and Cerebral Palsy (n=4 of those)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; Brain MRI of those children showed Severe restriction of White Matter Areas predominantly in the frontal lobes of these children.</w:t>
            </w:r>
          </w:p>
          <w:p w14:paraId="6745F081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N=17 (51%) had global Developmental Delay 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n=4 severe and n=13 moderate): Of those: coordination/language delay (57%); sociability delay (36%); movement/posture abnormalities (27%); </w:t>
            </w:r>
          </w:p>
          <w:p w14:paraId="01286633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Brain MRI findings at 2 years of age for 8 infants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with c-p CHIK encephalopathy: Diffuse White Matter changes (n=5); Demyelination (n=5); Cavitations (n=2); Gliosis (n=1); Spectroscopy with white mater hypometabolism or axonal loss (n=3)</w:t>
            </w:r>
          </w:p>
          <w:p w14:paraId="05E56422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rain MRI at 4 mo of age of infant with encephalopathy, sepsis and DIC (at DOL#4): scattered areas of cytotoxic edema with decreased diffusion signs in ADC (Apparent Diffusion Coefficient); scattered demyelination, thinning of corpus callosum, passive dilation of supratentorial subarachnoid space</w:t>
            </w:r>
          </w:p>
          <w:p w14:paraId="4C3F2945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-CHIKV was associated with Global Neurodevelopmental Delay, even after adjustment for maternal social status; SGA and head circumference, Gestational age</w:t>
            </w:r>
          </w:p>
        </w:tc>
      </w:tr>
      <w:tr w:rsidR="00271CD9" w:rsidRPr="00245E15" w14:paraId="288DC993" w14:textId="77777777" w:rsidTr="00525272">
        <w:tc>
          <w:tcPr>
            <w:tcW w:w="460" w:type="dxa"/>
            <w:shd w:val="clear" w:color="auto" w:fill="auto"/>
          </w:tcPr>
          <w:p w14:paraId="79713ABA" w14:textId="39CDA75F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30" w:type="dxa"/>
            <w:shd w:val="clear" w:color="auto" w:fill="auto"/>
          </w:tcPr>
          <w:p w14:paraId="07E6F1DA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D8EA79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erardin Neurology 2016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A7F93A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=3 c-p CHIK; </w:t>
            </w:r>
          </w:p>
          <w:p w14:paraId="7C10F4AB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a Reunion; 9/2005-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6/2006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8732B7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lastRenderedPageBreak/>
              <w:t xml:space="preserve">Case 1: 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vere Cerebral Palsy and Hemorrhagic fever DOL#4; Subacute late stage Brain MRI: decrease in cerebral/cerebellar hemorrhages; replacement of brain edema features by subsequent demyelination (ADEM)</w:t>
            </w:r>
          </w:p>
          <w:p w14:paraId="2AB17438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lastRenderedPageBreak/>
              <w:t>Case 2-3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presumed vertically infected): Normal Neurologic outcome</w:t>
            </w:r>
          </w:p>
          <w:p w14:paraId="74C444BC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the remaining 54 cases with CHIKV associated CNS disease among which 23 with CHIKV encephalitis: were adults and older children)</w:t>
            </w:r>
          </w:p>
        </w:tc>
      </w:tr>
      <w:tr w:rsidR="00271CD9" w:rsidRPr="00245E15" w14:paraId="2E6113A2" w14:textId="77777777" w:rsidTr="00525272">
        <w:tc>
          <w:tcPr>
            <w:tcW w:w="460" w:type="dxa"/>
            <w:shd w:val="clear" w:color="auto" w:fill="auto"/>
          </w:tcPr>
          <w:p w14:paraId="548014AC" w14:textId="2F51C24C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13</w:t>
            </w:r>
          </w:p>
        </w:tc>
        <w:tc>
          <w:tcPr>
            <w:tcW w:w="630" w:type="dxa"/>
            <w:shd w:val="clear" w:color="auto" w:fill="auto"/>
          </w:tcPr>
          <w:p w14:paraId="50A5E72C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A250EA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atanaveeradej Emerg Infect Dis 2006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06D0E2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0 c-p CHIK; Thailand; 1998-1999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8870EE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applicable (Among 79 CHIK infected mothers less than half (n=28) agreed to have their infants followed up to 18 months of age; no infant was confirmed to be infected [24/28 infants who were cord blood IgM (+) lost the Abs by 9 months of age</w:t>
            </w:r>
          </w:p>
        </w:tc>
      </w:tr>
      <w:tr w:rsidR="00271CD9" w:rsidRPr="00245E15" w14:paraId="20DE20DF" w14:textId="77777777" w:rsidTr="00525272">
        <w:tc>
          <w:tcPr>
            <w:tcW w:w="460" w:type="dxa"/>
            <w:shd w:val="clear" w:color="auto" w:fill="auto"/>
          </w:tcPr>
          <w:p w14:paraId="5D3AF807" w14:textId="75925083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630" w:type="dxa"/>
            <w:shd w:val="clear" w:color="auto" w:fill="auto"/>
          </w:tcPr>
          <w:p w14:paraId="3A4A1E01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6DD0B3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ssi Indian Pediatrics 2007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EC2FAE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2 c-p CHIK;</w:t>
            </w:r>
          </w:p>
          <w:p w14:paraId="7AEDF914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dia; (NR)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79706D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20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ull term infant born via C/S due to a mother with pregnancy induced hypertension ; Mother with fever and joint pains1 day PTD; Infant on DOL#3: decreased PO intake; fever (39 C); rash (generalized maculopapular); apnea and cyanosis; irritability and constant cry; (without organomegaly);  Infant discharge home on DOL#10; CHIKV RT-PCR positive.</w:t>
            </w:r>
          </w:p>
          <w:p w14:paraId="4BDAB853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20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wborn born via vaginal delivery to a mother with fever and joint pains 3-4 days PTD; Infant on DOL#5: fever, generalized hyperpigmentation (especially over face and nose; also over abdomen); respiratory distress; mucositis (erythematous hard palate); (without organomegaly); thrombocytopenia (PLTs=100,000/ml); (WBC=11,000/ml); Infant discharged home on DOL#7; hyperpigmentation slowly decreasing by 4 months of age</w:t>
            </w:r>
          </w:p>
        </w:tc>
      </w:tr>
      <w:tr w:rsidR="00271CD9" w:rsidRPr="00245E15" w14:paraId="00CC97B0" w14:textId="77777777" w:rsidTr="00525272">
        <w:tc>
          <w:tcPr>
            <w:tcW w:w="460" w:type="dxa"/>
            <w:shd w:val="clear" w:color="auto" w:fill="auto"/>
          </w:tcPr>
          <w:p w14:paraId="049FC0E4" w14:textId="4BB54654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30" w:type="dxa"/>
            <w:shd w:val="clear" w:color="auto" w:fill="auto"/>
          </w:tcPr>
          <w:p w14:paraId="7FB78EF1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F3A285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issoko</w:t>
            </w:r>
          </w:p>
          <w:p w14:paraId="00AEA29C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nsactions of the Royal Society of Tropical Medicine and Hygiene 2008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A0E96D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=9 c-p CHIK; </w:t>
            </w:r>
          </w:p>
          <w:p w14:paraId="2627E1A1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yotte (Indian Ocean); 3/2005-4/2006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07930F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onate infected with CHIK virus after birth (signs first seen at DOL 13) with septicemia caused by K. pneumoniae.</w:t>
            </w:r>
          </w:p>
          <w:p w14:paraId="34A1A1C8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 cases of c-p CHIK (6 with severe c-p CHIK): meningoencephalitis (n=3); severe hypotonia (n=-1); conventional form (n=3); severe pain (n=2)</w:t>
            </w:r>
          </w:p>
          <w:p w14:paraId="37C84EBF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mplications of the severe form: meningoencephalitis (n=2); renal failure (n=2); severe sepsis (n=1); fulminant hepatitis from paracetamol overdose (n=1)</w:t>
            </w:r>
          </w:p>
          <w:p w14:paraId="1A81CE1B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 neonatal mortality of c-p CHIK cases</w:t>
            </w:r>
          </w:p>
        </w:tc>
      </w:tr>
      <w:tr w:rsidR="00271CD9" w:rsidRPr="00245E15" w14:paraId="3769F82B" w14:textId="77777777" w:rsidTr="00525272">
        <w:tc>
          <w:tcPr>
            <w:tcW w:w="460" w:type="dxa"/>
            <w:shd w:val="clear" w:color="auto" w:fill="auto"/>
          </w:tcPr>
          <w:p w14:paraId="43E3DF0E" w14:textId="73381780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30" w:type="dxa"/>
            <w:shd w:val="clear" w:color="auto" w:fill="auto"/>
          </w:tcPr>
          <w:p w14:paraId="17F0E4B2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823FFB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nanayake Cylon Med J 2009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DD4652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7 c-p CHIK; Shri Lanka 4/2007-10/2007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DF6BDD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22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 cases of c-p CHIKV infection with IgM (+) and 3 APFD; however these 3 APFD were not virologically studied (2 abortions with one of these moms having symptoms at 17 wks GA and 1 APFD at 33 wks after a first trimester fetal infection [fetus weighted 1.6 kgs; had multiple congenital abnormalities of the heart and limbs)</w:t>
            </w:r>
          </w:p>
          <w:p w14:paraId="0F39E058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22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here was 1 preterm delivery during the acute febrile phase of maternal CHIKV infection.</w:t>
            </w:r>
          </w:p>
          <w:p w14:paraId="3A604864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women (8%) were clinically viremic at the time of delivery and their infants had serious illness needing hospitalization; however in only 1 neonatal IgM was (+); in 1 could not be done and in 2 was (-): a) case 1: preterm delivery at 30 wks; severe RDS and hyperpigmentation; newborn IgM (-); b) cases 2) term delivery; seizures, microcephaly, developmental delay; newborn serum sample hemolyzed; c) case 3: term delivery; splenomegaly and weight loss; negative neonatal serology; and d) case 4: term delivery; with myocarditis, heart failure and generalized pigmentation; IgM (+). All others had a period of 4 weeks between the febrile phase and delivery: the 36 infants with maternal infections distant to delivery were healthy</w:t>
            </w:r>
          </w:p>
          <w:p w14:paraId="1AC5F58E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here were 11 cases with neonatal hyperpigmentation; however only 3/11 were tested IgM (+(; 6/11 were IgM (-) and 2/11 were not tested</w:t>
            </w:r>
          </w:p>
        </w:tc>
      </w:tr>
      <w:tr w:rsidR="00271CD9" w:rsidRPr="00245E15" w14:paraId="79DC8215" w14:textId="77777777" w:rsidTr="00525272">
        <w:tc>
          <w:tcPr>
            <w:tcW w:w="460" w:type="dxa"/>
            <w:shd w:val="clear" w:color="auto" w:fill="auto"/>
          </w:tcPr>
          <w:p w14:paraId="77624A35" w14:textId="51BBA56A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630" w:type="dxa"/>
            <w:shd w:val="clear" w:color="auto" w:fill="auto"/>
          </w:tcPr>
          <w:p w14:paraId="10C5C320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DB5D72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alamparampil Indian J Pediatrics 2009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9CA872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 4 neonates &lt;1 month of age</w:t>
            </w:r>
          </w:p>
          <w:p w14:paraId="1BF6E293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dia 2007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5EEDFA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ot applicable; there were 4 CHIKV infected infants &lt;1 months of age, among the 56 infants 0-12 months of age; but their clinical manifestations were not reported separately stools (41%), lethargy and poor feeding (21%), irritability (27%), </w:t>
            </w:r>
          </w:p>
        </w:tc>
      </w:tr>
      <w:tr w:rsidR="00271CD9" w:rsidRPr="00245E15" w14:paraId="0FACF0F2" w14:textId="77777777" w:rsidTr="00525272">
        <w:tc>
          <w:tcPr>
            <w:tcW w:w="460" w:type="dxa"/>
            <w:shd w:val="clear" w:color="auto" w:fill="auto"/>
          </w:tcPr>
          <w:p w14:paraId="1B775FE9" w14:textId="02BA67C6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630" w:type="dxa"/>
            <w:shd w:val="clear" w:color="auto" w:fill="auto"/>
          </w:tcPr>
          <w:p w14:paraId="4DA71FEC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807601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enoy Indian Pediat 2010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3BD2F7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2 c-p CHIK;</w:t>
            </w:r>
          </w:p>
          <w:p w14:paraId="781915F5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dia; (NR)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6C5C19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23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wo newborns with c-p CHIKV encephalopathy who developed persistent disabilities, including cerebral palsy; visual impairment; seizure disorder and behavioral problems</w:t>
            </w:r>
          </w:p>
          <w:p w14:paraId="59163446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23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ewborn infant born via C/S to a mother with Fever and Joint pain few days PTD and CHIKV RT-PCR positive; DOL#5: lethargy, seizures, apnea; normal brain CT scan, normal CSF; hypoproteinemia, lymphedema; DOL#7: hyperpigmentation (over nose, face and groin; lasted X2 months); Infant discharged home after 1 week; Long term sequelae were: hypertonia, spastic diplegia; seizures starting at 11 months of age 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(with normal EEG, CT scan); borderline IQ (IQ=62); Developmental Skills: language: inadequate; non-meaningful memory=inadequate; conceptual thinking: inadequate; nonverbal and numeric reasoning: inadequate; also Hyperactivity</w:t>
            </w:r>
          </w:p>
          <w:p w14:paraId="43E051BF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23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wborn infant born via C/S to a mother with fever and joint pain just PTD; DOL#3: seizures, apnea and lethargy; Encephalopathy,DOL#4: required mechanical ventilation due to  convulsive apneas; hypoproteinemia, lymphedema; Infant was discharged home ~ after 1 week of life; DOL#10: hyperpigmentation (perioral, limb and abdomen); Follow-up: hypotonia; 6 months of age: poor visual contact: primary optic atrophy; VEP: abnormal;  3 years of age: Hypotonic cerebral palsy, mental retardation (IQ=58); Developmental skills: poor social intelligence; poor visual-motor skills; poor numerical reasoning; poor language skills; inadequate conceptual thinking; inadequate verbal reasoning; inadequate meaningful memory.</w:t>
            </w:r>
          </w:p>
        </w:tc>
      </w:tr>
      <w:tr w:rsidR="00271CD9" w:rsidRPr="00245E15" w14:paraId="52EC8E2B" w14:textId="77777777" w:rsidTr="00525272">
        <w:tc>
          <w:tcPr>
            <w:tcW w:w="460" w:type="dxa"/>
            <w:shd w:val="clear" w:color="auto" w:fill="auto"/>
          </w:tcPr>
          <w:p w14:paraId="78A41E3F" w14:textId="3F5EC329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630" w:type="dxa"/>
            <w:shd w:val="clear" w:color="auto" w:fill="auto"/>
          </w:tcPr>
          <w:p w14:paraId="4B2948C7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D9D7BB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rivastava Indian J Pediatr 2011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35E7D2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 c-p CHIK;</w:t>
            </w:r>
          </w:p>
          <w:p w14:paraId="000B1053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dia; (NR)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7DF9FF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wborn 35 week old infant born via C/S to a mother with fever and joint pain 3 days PTD; Mother CHIKV RT-PCR positive; Infant at birth: mild respiratory distress (retractions); DOL#3: apnea, acrocyanosis; rash (generalized maculopapular); (without organomegaly, normal cardiac exam; Hgb=17.5 g/dl; WBC=8,800/mm3); thrombocytopenia (PLTs=135,000/mm3); DOL#10: Worsening thrombocytopenia (PLTs=17,000/mm3); transaminitis (AST=149 IU/L); (Brain MRI normal); Infant: CHIKV RT-PCR  positive; CHIKV IgM: negative;  (rash disappeared after 7 ds, no recurrence of apnea); Infant discharged home at 2 weeks of age.</w:t>
            </w:r>
          </w:p>
        </w:tc>
      </w:tr>
      <w:tr w:rsidR="00271CD9" w:rsidRPr="00245E15" w14:paraId="2DD3BA0A" w14:textId="77777777" w:rsidTr="00525272">
        <w:tc>
          <w:tcPr>
            <w:tcW w:w="460" w:type="dxa"/>
            <w:shd w:val="clear" w:color="auto" w:fill="auto"/>
          </w:tcPr>
          <w:p w14:paraId="5816E9A0" w14:textId="74AF2FA0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630" w:type="dxa"/>
            <w:shd w:val="clear" w:color="auto" w:fill="auto"/>
          </w:tcPr>
          <w:p w14:paraId="020D8F72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44C69A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handewal J Paediatrics and Child Health 2012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83F903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 c-p CHIK;</w:t>
            </w:r>
          </w:p>
          <w:p w14:paraId="0BF4A443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dia; (NR)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4E4C59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entro-Facial hyperpigmentation at DOL#10 in an otherwise clinically well afebrile infant; CHIKV IgM positive infant; born at 37 weeks to a mother with CHIKV infection 5 days PTD (fever (103 F); joint and muscle pain; rash erythematous maculopapular; CHIKV IgM positive); Infants centrofacial hyperpigmentation persisted for 3 months</w:t>
            </w:r>
          </w:p>
        </w:tc>
      </w:tr>
      <w:tr w:rsidR="00271CD9" w:rsidRPr="00245E15" w14:paraId="3F4A613A" w14:textId="77777777" w:rsidTr="00525272">
        <w:tc>
          <w:tcPr>
            <w:tcW w:w="460" w:type="dxa"/>
            <w:shd w:val="clear" w:color="auto" w:fill="auto"/>
          </w:tcPr>
          <w:p w14:paraId="2E94E4F4" w14:textId="0FE62D0C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630" w:type="dxa"/>
            <w:shd w:val="clear" w:color="auto" w:fill="auto"/>
          </w:tcPr>
          <w:p w14:paraId="21203DE2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F2C763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pakumar J Clinical Neonatology 2012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D81B53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 c-p CHIK</w:t>
            </w:r>
          </w:p>
          <w:p w14:paraId="559D0A74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dia (NR)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A6F30A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se of presumed c-pCHIKV with maternal positive CHIV IgM and IgG at delivery; but infant’s serology was negative for CHIKV, nevertheless the diagnosis of presumed c-p CHIKV infection was made based on clinical manifestations and strong epidemiologic profile</w:t>
            </w:r>
          </w:p>
          <w:p w14:paraId="13C67385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T infant born via elective C/S to a mother with fever and severe multiple joints pains 2 days prior to delivery and diffuse skin hyperpigmentation 4 ds after symptom onset; Infant on DOL#3: High grade fever (103); DOL#5: generalized edema, tenderness, paradoxical cry; thrombocytopenia, acute renal failure; DOL#12: clinically relatively improved but persistence of thrombocytopenia, DOL#18: paradoxical cry; mild bleeding manifestations; lethargy; skin hyperpigmentation; oral mucositis-oral mucosal bleeding; elevated CRP; leukocytosis (WBC=28,000/mm3); lymphocytosis (80%); thrombocytopenia (18000/mm3); hyponateremia (129 mmol/L); transaminitis (AST=445 IU; ALT=220 IU);refractory shock suggestive of possible myocarditis; brain MRI with areas of bleeding in basal ganglia and subcortical areas; DOL#21: Discharged home with persistent paradoxical cry and irritability; probably due to persistent joint inflammation;  At 6 month of age, infant clinically normal with fixed flexion deformity of right thumb (probably due to tenosynovitis).</w:t>
            </w:r>
          </w:p>
        </w:tc>
      </w:tr>
      <w:tr w:rsidR="00271CD9" w:rsidRPr="00245E15" w14:paraId="6B2E4A96" w14:textId="77777777" w:rsidTr="00525272">
        <w:tc>
          <w:tcPr>
            <w:tcW w:w="460" w:type="dxa"/>
            <w:shd w:val="clear" w:color="auto" w:fill="auto"/>
          </w:tcPr>
          <w:p w14:paraId="2380B27B" w14:textId="29BCF1F1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630" w:type="dxa"/>
            <w:shd w:val="clear" w:color="auto" w:fill="auto"/>
          </w:tcPr>
          <w:p w14:paraId="1B4BEC4E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B53B16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vans-Gilbert Am J Trop Med 2017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A89129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2 severe c-p CHIKV cases;</w:t>
            </w:r>
          </w:p>
          <w:p w14:paraId="4ED5A763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Jamaica; 2014 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836477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 wk old infant born via emergency C/S due to fetal distress from a Mother with 1 d Hx of fever, joint pain and abdominal pain PTD (MOP died on d#4 post OP from DIC, leukocytosis, acute renal failure and rhabdomyolysis; CHIKV RT-PCR positive); Infant with Mild respiratory distress at birth that resolved at 24 HOL; on DOL#3: cyanosis, apnea, hypoxia, hypotension (BP56/27); abdominal distension, coffee-ground aspirate; hypoglycemia; (hgb=14.3 g/dl; WBC=7,100/mm3; PLTs=203,000/ml); DOL#4: fever (101 F); poor perfusion (prolonged CRF=10 sec); worsening acrocyanosis; distal limb ischemia; worsening abdominal distension progressed to shock and died at DOL#4 ; RT-PCR of infant from DOL#1 positive for CHIKV</w:t>
            </w:r>
          </w:p>
          <w:p w14:paraId="4CB231D3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Severe case of presumed c-p CHIKV but without serologic or molecular confirmation of CHIKV infection in the mother or the newborn: FT infant born via Vaginal delivery from a mother with Fever and Joint pain on the day of delivery (during CHIKV outbreak period); Infant on DOL #3: Fever, rash (generalized maculopapular), lethargy, poor feeding; abdominal distension, respiratory distress; acrocyanosis; peripheral ischemia in foot digits; leukopenia (WBC=4.1X10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/L and thrombocytopenia PLTS=96x10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/L; acidosis, direct hyperbilirubinemia; transaminitis (AST=707 IU/L and ALT=118 IU/L); on DOL#7: infant progressed to shock; developed anasarca edema, anuria, respiratory failure and died</w:t>
            </w:r>
          </w:p>
        </w:tc>
      </w:tr>
      <w:tr w:rsidR="00271CD9" w:rsidRPr="00245E15" w14:paraId="5A243753" w14:textId="77777777" w:rsidTr="00525272">
        <w:tc>
          <w:tcPr>
            <w:tcW w:w="460" w:type="dxa"/>
            <w:shd w:val="clear" w:color="auto" w:fill="auto"/>
          </w:tcPr>
          <w:p w14:paraId="69F03BA6" w14:textId="2DCA9760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23</w:t>
            </w:r>
          </w:p>
        </w:tc>
        <w:tc>
          <w:tcPr>
            <w:tcW w:w="630" w:type="dxa"/>
            <w:shd w:val="clear" w:color="auto" w:fill="auto"/>
          </w:tcPr>
          <w:p w14:paraId="402D4385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841498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umar Indian Pediatrics 2014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16C571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 c-p CHIK;</w:t>
            </w:r>
          </w:p>
          <w:p w14:paraId="0DA138B3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ndia; (NR) 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08EACA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onate born to a mother with Fever 7 ds PTD: presented  during the 1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week of life with Respiratory distress, thrombocytopenia, midfacial (brownie-nose) hyperpigmentation; Mother and infant were CHIKV IgM positive; Thrombocytopenia resolved by DOL#10</w:t>
            </w:r>
          </w:p>
        </w:tc>
      </w:tr>
      <w:tr w:rsidR="00271CD9" w:rsidRPr="00245E15" w14:paraId="37C8E97A" w14:textId="77777777" w:rsidTr="00525272">
        <w:tc>
          <w:tcPr>
            <w:tcW w:w="460" w:type="dxa"/>
            <w:shd w:val="clear" w:color="auto" w:fill="auto"/>
          </w:tcPr>
          <w:p w14:paraId="3A6B5361" w14:textId="0DBB6BC5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630" w:type="dxa"/>
            <w:shd w:val="clear" w:color="auto" w:fill="auto"/>
          </w:tcPr>
          <w:p w14:paraId="426A7D1D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4EA950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illamil-Gomez  J Tropical Pediatrics 2015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C22B7F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8 (one pair of twins)</w:t>
            </w:r>
          </w:p>
          <w:p w14:paraId="620B5AE9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Colombia; </w:t>
            </w:r>
          </w:p>
          <w:p w14:paraId="68AB8A30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pt 2014-Feb 2015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E142B5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ight newborn infants born to 7 mothers CHIKV RT-PCR and IgM positive; Infants presented with Maculopapular rash (n=5; 63%), hyperalgesia and, respiratory distress (n=4; 50%), sepsis, necrotizing enterocolitis and adenopathies (n=3; 38%), hemodynamic instability requiring volume expansion and vasopressors  (n=3; 38%), meningoencephalitis, myocarditis and edema (n=2; 25%); need for mechanical ventilation (n=2; 25%); need for PLTs and FFP transfusion (n=3; 38%) bullous dermatitis (n=1; 13%). Death occurred in 3 /8 (case fatality rate: 38%), including the twins (2 of the infants who died had necrotizing enterocolitis and sepsis); (No congenital malformation identified)</w:t>
            </w:r>
          </w:p>
        </w:tc>
      </w:tr>
      <w:tr w:rsidR="00271CD9" w:rsidRPr="00245E15" w14:paraId="7F53E041" w14:textId="77777777" w:rsidTr="00525272">
        <w:tc>
          <w:tcPr>
            <w:tcW w:w="460" w:type="dxa"/>
            <w:shd w:val="clear" w:color="auto" w:fill="auto"/>
          </w:tcPr>
          <w:p w14:paraId="31B1D15A" w14:textId="1A68D6D2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630" w:type="dxa"/>
            <w:shd w:val="clear" w:color="auto" w:fill="auto"/>
          </w:tcPr>
          <w:p w14:paraId="0DB92FFB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27233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varardo-Socarras JPIDS 2016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3C2FB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 c-p CHIK;</w:t>
            </w:r>
          </w:p>
          <w:p w14:paraId="10ABD05B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lombia; (NR; within 2014-2016 period)</w:t>
            </w:r>
          </w:p>
        </w:tc>
        <w:tc>
          <w:tcPr>
            <w:tcW w:w="10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4FD3D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T infant born to mother with fever 1 day PTD; Infant with Fever at DOL #3; erythematous maculopapular rash; tachypnea; direct hyperbilirubinemia (Tbil=15.2 ; Dbili=14.8 mg/dl)  and thrombocytopenia (PLTs=112,000/ml); Infant was Chik IgM positive; Mother not tested; resolution of symptoms within 9 days; normal neurodevelopmental outcome at 12 mo of age</w:t>
            </w:r>
          </w:p>
        </w:tc>
      </w:tr>
      <w:tr w:rsidR="00271CD9" w:rsidRPr="00245E15" w14:paraId="4C985553" w14:textId="77777777" w:rsidTr="00525272">
        <w:tc>
          <w:tcPr>
            <w:tcW w:w="460" w:type="dxa"/>
            <w:shd w:val="clear" w:color="auto" w:fill="auto"/>
          </w:tcPr>
          <w:p w14:paraId="4FCF084F" w14:textId="2A4786A6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630" w:type="dxa"/>
            <w:shd w:val="clear" w:color="auto" w:fill="auto"/>
          </w:tcPr>
          <w:p w14:paraId="547EB1B7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748C5B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andiera ID cases 2016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392E7D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 c-p CHIK;</w:t>
            </w:r>
          </w:p>
          <w:p w14:paraId="69B94A6C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razil; 2015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690959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T infant born via C/S to mother with disseminated rash and fever 4 days PTD; Infant with fever (37.9 C) at DOL #4; Rash (erythematous, macular), hypoactivity, generalized seizures; Brain MRI with hyperintensity signals on Diffusion weighted Images (DWI) in the subcortical white matter of frontal, parietal, temporal and corpus callosum; elevated CSF protein (106 mg/dl); hypoglycorachea (23 mg/dl); infant with positive RT-PCR for CHIKV</w:t>
            </w:r>
          </w:p>
        </w:tc>
      </w:tr>
      <w:tr w:rsidR="00271CD9" w:rsidRPr="00245E15" w14:paraId="5ADC1505" w14:textId="77777777" w:rsidTr="00525272">
        <w:tc>
          <w:tcPr>
            <w:tcW w:w="460" w:type="dxa"/>
            <w:shd w:val="clear" w:color="auto" w:fill="auto"/>
          </w:tcPr>
          <w:p w14:paraId="0B0E41A0" w14:textId="43C9A499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630" w:type="dxa"/>
            <w:shd w:val="clear" w:color="auto" w:fill="auto"/>
          </w:tcPr>
          <w:p w14:paraId="3CF83CE4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44BF49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arthiga J Pediatric Neuroscience 2016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6B1FCC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2 c-p CHIK (twins)</w:t>
            </w:r>
          </w:p>
          <w:p w14:paraId="5AAFAB80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dia (NR)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5337E7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8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wborn twin A 36 wk GA infant born via vaginal delivery to a mother with peripartum fever; DOL#5: Seizures (multiple episodes, despite correction of hypocalcemia), hypocalcemia, encephalopathy, persistent apnea requiring mechanical ventilation X 4 days; DOL#8: midfacial hyperpigmentation; Brain MRI: hemorrhagic leukoencephalopathy; (WBC=18,600/mm3; Anemia (hgb=8.3 g/dl); thrombocytopenia (PLTS=25,000/mmm3); mild uremia X 3 ds; Infant CHIV IgM positive; Mother CHIKV IgM positive; Twin B: also with similar clinical presentation and CHIKV IgM positive; Infant discharged home on DOL#24</w:t>
            </w:r>
          </w:p>
          <w:p w14:paraId="339449B3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8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wborn twin B (dichorionic diamniotic twin pregnancy): DOL#5 with multiple seizures; encephalopathy, required mechanical ventilation; midfacial hyperpigmentation, anemia, thrombocytopenia, Brain MRI: hemorrhagic leukoencephalopathy; CHIKV IgM positive; Infant discharged home on DOL#24</w:t>
            </w:r>
          </w:p>
        </w:tc>
      </w:tr>
      <w:tr w:rsidR="00271CD9" w:rsidRPr="00245E15" w14:paraId="5F1D076C" w14:textId="77777777" w:rsidTr="00525272">
        <w:tc>
          <w:tcPr>
            <w:tcW w:w="460" w:type="dxa"/>
            <w:shd w:val="clear" w:color="auto" w:fill="auto"/>
          </w:tcPr>
          <w:p w14:paraId="481F351C" w14:textId="6AD7AEA8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630" w:type="dxa"/>
            <w:shd w:val="clear" w:color="auto" w:fill="auto"/>
          </w:tcPr>
          <w:p w14:paraId="70455A45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A506DF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aoprasopwattana Epidemiol Infect 2016 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0571F3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0 c-p CHIK /88  recently infected pregnant women;</w:t>
            </w:r>
          </w:p>
          <w:p w14:paraId="10F1686C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hailand; 2009-2010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3FB55A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applicable (None of the newborns with recent CHIKV infection had positive CHIKV IgM in the cord blood (NR of additional subsequent neonatal serologic testing or neonatal clinical follow up))</w:t>
            </w:r>
          </w:p>
        </w:tc>
      </w:tr>
      <w:tr w:rsidR="00271CD9" w:rsidRPr="00245E15" w14:paraId="790DEF9B" w14:textId="77777777" w:rsidTr="00525272">
        <w:tc>
          <w:tcPr>
            <w:tcW w:w="460" w:type="dxa"/>
            <w:shd w:val="clear" w:color="auto" w:fill="auto"/>
          </w:tcPr>
          <w:p w14:paraId="77B2B03E" w14:textId="05173644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630" w:type="dxa"/>
            <w:shd w:val="clear" w:color="auto" w:fill="auto"/>
          </w:tcPr>
          <w:p w14:paraId="1D203DF3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F55DD4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yra Am J Perinatol Reports 2016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1D83F3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2 c-p CHIK</w:t>
            </w:r>
          </w:p>
          <w:p w14:paraId="1F5BFDE3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razil, 8/2015-9/2015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27A3A4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wo case reports of infants born to mothers with presumed perinatally acquired CHIKV infection 2 ds PTD ; based on clinical symptoms but without serologic or molecular confirmations in the mothers or the infants</w:t>
            </w:r>
          </w:p>
          <w:p w14:paraId="36BD8A91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ther 2 ds PTD had arthralgia (wrists, elbows, hips and knees), maculopapular rash in the abdomen; and the DOD developed fever (39 C) and chills.  Infant born at 38 wks GA with meconium stained amniotic fluid; DOL#1 mild respiratory distress, developed pulmonary infiltrates, required mechanical ventilation; DOL#6: fever and maculopapular rash and hemodynamic instability requiring vasopressors; (DOL#20. Staph endocarditis with vegetations that were RT-PCR neg for CHIK); Infant discharged home on DOL#37</w:t>
            </w:r>
          </w:p>
          <w:p w14:paraId="2079BB2A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ther with presumed CHIKV 2 ds PTD: Infant born at 41 wks; DOL#4: Fever (37.9), lethargy, poor perfusion; also grade 1 IVH by cranial ultrasound (without lymphopenia, thrombocytopenia or hypoprothrombinemia); Infant discharged home on DOL#17</w:t>
            </w:r>
          </w:p>
        </w:tc>
      </w:tr>
      <w:tr w:rsidR="00271CD9" w:rsidRPr="00245E15" w14:paraId="0A386E9F" w14:textId="77777777" w:rsidTr="00525272">
        <w:tc>
          <w:tcPr>
            <w:tcW w:w="460" w:type="dxa"/>
            <w:shd w:val="clear" w:color="auto" w:fill="auto"/>
          </w:tcPr>
          <w:p w14:paraId="26ADF3BD" w14:textId="4F35AA28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630" w:type="dxa"/>
            <w:shd w:val="clear" w:color="auto" w:fill="auto"/>
          </w:tcPr>
          <w:p w14:paraId="7A6C58D2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987537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inzon-Redondo PIDJ 2016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D57B72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=2 c-p CHIK included among other cases ; </w:t>
            </w: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Colombia; 9-2014-12/2014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EDB4A9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21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Not applicable (the clinical data for the two c-p CHIK cases were not reported separately from the 11 infants with CHIKV at &lt;1 months of age)</w:t>
            </w:r>
          </w:p>
        </w:tc>
      </w:tr>
      <w:tr w:rsidR="00271CD9" w:rsidRPr="00245E15" w14:paraId="6F374471" w14:textId="77777777" w:rsidTr="00525272">
        <w:tc>
          <w:tcPr>
            <w:tcW w:w="460" w:type="dxa"/>
            <w:shd w:val="clear" w:color="auto" w:fill="auto"/>
          </w:tcPr>
          <w:p w14:paraId="31F87838" w14:textId="41FA046C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630" w:type="dxa"/>
            <w:shd w:val="clear" w:color="auto" w:fill="auto"/>
          </w:tcPr>
          <w:p w14:paraId="2428C780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7A3418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odrigues-Nieves PIDJ 2016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2D5835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0 c-p CHIK;</w:t>
            </w:r>
          </w:p>
          <w:p w14:paraId="289DBAC7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uerto Rico; 8/2014-1/2015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132FBF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 newborn infants born to mothers with CHIKV like symptoms:</w:t>
            </w:r>
          </w:p>
          <w:p w14:paraId="691B88DA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 7 newborns; their mothers with symptoms within 5 days PTD (70% of infants with intrapartum infections were symptomatic=higher than previously reported in the literature)</w:t>
            </w:r>
          </w:p>
          <w:p w14:paraId="605E048F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 3 newborns: their mothers had symptoms &gt;5 days PTD (not specified further timing of maternal infection during gestation)</w:t>
            </w:r>
          </w:p>
          <w:p w14:paraId="11E1DB56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 the 7/10 newborns whose mothers had symptoms within 5 days PTD: Irritability (50%), eczema (50%), fever (40%), malaise (40%), apnea (40%), tachypnea (40%), poor sucking (30%), cyanosis (30%), peripheral edema (30%), leukopenia (30%), leukocytosis (10%), thrombocytopenia (30%), low albumin (40%), elevated AST (40%), elevated ALT (10%), prolonged PR-interval (10%), prolonged PTT (40%)</w:t>
            </w:r>
          </w:p>
          <w:p w14:paraId="20A82F9C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 the 3/10 newborns whose mothers had symptoms &gt;5 days PTD (not specified further timing of maternal infection during gestation): No fever, No Irritability BUT with congenital anomalies: Hydrocephalus and Brain Infarct</w:t>
            </w:r>
          </w:p>
        </w:tc>
      </w:tr>
      <w:tr w:rsidR="00271CD9" w:rsidRPr="00245E15" w14:paraId="0E99AD60" w14:textId="77777777" w:rsidTr="00525272">
        <w:tc>
          <w:tcPr>
            <w:tcW w:w="460" w:type="dxa"/>
            <w:shd w:val="clear" w:color="auto" w:fill="auto"/>
          </w:tcPr>
          <w:p w14:paraId="36499BE9" w14:textId="72F6EED0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630" w:type="dxa"/>
            <w:shd w:val="clear" w:color="auto" w:fill="auto"/>
          </w:tcPr>
          <w:p w14:paraId="40EF1309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BA0E7F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rres International J Infect Dis 2016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CAE9E4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69 symptomatic c-p CHIK;</w:t>
            </w:r>
          </w:p>
          <w:p w14:paraId="2D7B9BCF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5 Outbreak</w:t>
            </w:r>
          </w:p>
          <w:p w14:paraId="7A150EB7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El Salvador: N=51</w:t>
            </w:r>
          </w:p>
          <w:p w14:paraId="14E27D5E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nto Domingo: N= 79; Colombia n=37)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F02E6D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l Salvador (n=53): Fever (100%); poor feeding (98%); Irritability (91%), rash (85%), hyperalgesis/allodynia (94%), diffuse lower limb edema (87%), hemodynamic instability (53%), dermatosis bullosa/skin scaling (15%), respiratory failure (8%); meningoencephalitis (19%)</w:t>
            </w:r>
          </w:p>
          <w:p w14:paraId="4C31FD0A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nto Domingo (n=79): Fever (100%); poor feeding (100%); irritability (100%); rash (43%); Hyperalgesia/allodynia (57%); diffuse lower limb edema (42%); dermatosis bullosa (9%); respiratory failure (10%); meningoencephalitis (1%); hyperpigmentation (5%); myocarditis (1%)</w:t>
            </w:r>
          </w:p>
          <w:p w14:paraId="34C5429F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lombia (n=37): Fever (100%); poor feeding (97%); irritability (100%); rash (97%); Hyperalgesia/allodynia (14%); diffuse lower limb edema (27%); hemodynamic instability (3%); dermatosis bullosa (5%); respiratory failure (3%); meningoencephalitis (3%); myocarditis (5%)</w:t>
            </w:r>
          </w:p>
        </w:tc>
      </w:tr>
      <w:tr w:rsidR="00271CD9" w:rsidRPr="00245E15" w14:paraId="0546C653" w14:textId="77777777" w:rsidTr="00525272">
        <w:tc>
          <w:tcPr>
            <w:tcW w:w="460" w:type="dxa"/>
            <w:shd w:val="clear" w:color="auto" w:fill="auto"/>
          </w:tcPr>
          <w:p w14:paraId="389CE6A9" w14:textId="1DADEE1B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630" w:type="dxa"/>
            <w:shd w:val="clear" w:color="auto" w:fill="auto"/>
          </w:tcPr>
          <w:p w14:paraId="7649B05E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FFF13A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asani Pediatric Dermatology 2016</w:t>
            </w:r>
          </w:p>
        </w:tc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D5E0EA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=1 c-p CHIK</w:t>
            </w:r>
          </w:p>
          <w:p w14:paraId="0422363F" w14:textId="77777777" w:rsidR="00271CD9" w:rsidRPr="00245E15" w:rsidRDefault="00271CD9" w:rsidP="00726FED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dia; (NR)</w:t>
            </w:r>
          </w:p>
        </w:tc>
        <w:tc>
          <w:tcPr>
            <w:tcW w:w="10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87BC12" w14:textId="77777777" w:rsidR="00271CD9" w:rsidRPr="00245E15" w:rsidRDefault="00271CD9" w:rsidP="004E13B4">
            <w:pPr>
              <w:pStyle w:val="ListParagraph"/>
              <w:widowControl w:val="0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5E1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ull term newborn born to a mother with high grade fever 7 ds PTD, which continued also until 3 days post-delivery (no joint pains or rashes) Mother on day#9 post-delivery developed and blackish discoloration over the nose, lips, streaky pigmentation over the trunk and patchy pigmentation over the extremities;  Infant at Birth: mild respiratory distress which resolved by DOL 6 and mild acrocyanosis (without hemodynamic instability; Infant discharged home on DOL#6;  DOL#9: Hyperpigmentation (over nose, extension in upper and lower lips; few freckled like macules in alar area bilaterally; flagellate hypergpigmentation over the sides of the trunk; hyperpigmented patches over the dorsa of hands, ankles; groins; penile shaft and scrotum); Infant and Mother CHIKV IgM positive; Hyperpigmentation improved  of midface after 6 weeks</w:t>
            </w:r>
          </w:p>
        </w:tc>
      </w:tr>
    </w:tbl>
    <w:p w14:paraId="60FF571E" w14:textId="77777777" w:rsidR="00010840" w:rsidRPr="00245E15" w:rsidRDefault="00010840" w:rsidP="00010840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45E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bbreviations:</w:t>
      </w:r>
      <w:r w:rsidRPr="00245E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PRF: antepartum fetal deaths; CHIKV: chikungunya virus; c-p-CHIKV: congenital-perinatal CHIKV infections; CP: cerebral palsy; DIC: disseminated intravascular coagulation; DOL: day of life; FT: full term; GA: gestational age; PTD: prior to delivery; c-p-CHIK: congenital-perinatal Chikungunya virus infections; wks: weeks</w:t>
      </w:r>
    </w:p>
    <w:p w14:paraId="1C147928" w14:textId="0DCE3458" w:rsidR="00393EE6" w:rsidRPr="00245E15" w:rsidRDefault="00010840" w:rsidP="00F4728C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45E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D3BEE82" w14:textId="77777777" w:rsidR="00525272" w:rsidRPr="00245E15" w:rsidRDefault="00525272" w:rsidP="005F3516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sectPr w:rsidR="00525272" w:rsidRPr="00245E15" w:rsidSect="00525272">
          <w:pgSz w:w="15840" w:h="12240" w:orient="landscape"/>
          <w:pgMar w:top="1440" w:right="1440" w:bottom="1440" w:left="1440" w:header="0" w:footer="720" w:gutter="0"/>
          <w:pgNumType w:start="1"/>
          <w:cols w:space="720"/>
          <w:docGrid w:linePitch="299"/>
        </w:sectPr>
      </w:pPr>
      <w:bookmarkStart w:id="1" w:name="_Hlk504375798"/>
    </w:p>
    <w:p w14:paraId="52E88C5A" w14:textId="32754FAB" w:rsidR="00511BBA" w:rsidRPr="00245E15" w:rsidRDefault="00393EE6" w:rsidP="005F3516">
      <w:pP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  <w:bookmarkStart w:id="2" w:name="_GoBack"/>
      <w:bookmarkEnd w:id="2"/>
      <w:r w:rsidRPr="00245E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lastRenderedPageBreak/>
        <w:t>REFERENCES FOR SUPPLEMENTARY MATERIAL</w:t>
      </w:r>
    </w:p>
    <w:bookmarkEnd w:id="1"/>
    <w:p w14:paraId="5670E3B6" w14:textId="77777777" w:rsidR="00511BBA" w:rsidRPr="00245E15" w:rsidRDefault="00511BBA" w:rsidP="005F3516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AEE694E" w14:textId="77777777" w:rsidR="00CD61A0" w:rsidRPr="00CD61A0" w:rsidRDefault="00511BBA" w:rsidP="00CD61A0">
      <w:pPr>
        <w:pStyle w:val="EndNoteBibliography"/>
      </w:pPr>
      <w:r w:rsidRPr="00245E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245E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instrText xml:space="preserve"> ADDIN EN.REFLIST </w:instrText>
      </w:r>
      <w:r w:rsidRPr="00245E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CD61A0" w:rsidRPr="00CD61A0">
        <w:t>1.</w:t>
      </w:r>
      <w:r w:rsidR="00CD61A0" w:rsidRPr="00CD61A0">
        <w:tab/>
        <w:t>Gerardin P, Barau G, Michault A, Bintner M, Randrianaivo H, Choker G, et al. Multidisciplinary prospective study of mother-to-child chikungunya virus infections on the Island of La Reunion. Plos Med. 2008;5(3):413-23. doi: ARTN 060</w:t>
      </w:r>
    </w:p>
    <w:p w14:paraId="0EF3C952" w14:textId="77777777" w:rsidR="00CD61A0" w:rsidRPr="00CD61A0" w:rsidRDefault="00CD61A0" w:rsidP="00CD61A0">
      <w:pPr>
        <w:pStyle w:val="EndNoteBibliography"/>
      </w:pPr>
      <w:r w:rsidRPr="00CD61A0">
        <w:t>10.1371/journal.pmed.0050060. PubMed PMID: WOS:000254928900016.</w:t>
      </w:r>
    </w:p>
    <w:p w14:paraId="5D88E8D7" w14:textId="77777777" w:rsidR="00CD61A0" w:rsidRPr="00CD61A0" w:rsidRDefault="00CD61A0" w:rsidP="00CD61A0">
      <w:pPr>
        <w:pStyle w:val="EndNoteBibliography"/>
      </w:pPr>
      <w:r w:rsidRPr="00CD61A0">
        <w:t>2.</w:t>
      </w:r>
      <w:r w:rsidRPr="00CD61A0">
        <w:tab/>
        <w:t>Touret Y, Randrianaivo H, Michault A, Schuffenecker I, Kauffmann E, Lenglet Y, et al. Early maternal-fetal transmission of the Chikungunya virus. Presse Med. 2006;35(11):1656-8. doi: Doi 10.1016/S0755-4982(06)74874-6. PubMed PMID: WOS:000242164400010.</w:t>
      </w:r>
    </w:p>
    <w:p w14:paraId="590463BE" w14:textId="77777777" w:rsidR="00CD61A0" w:rsidRPr="00CD61A0" w:rsidRDefault="00CD61A0" w:rsidP="00CD61A0">
      <w:pPr>
        <w:pStyle w:val="EndNoteBibliography"/>
      </w:pPr>
      <w:r w:rsidRPr="00CD61A0">
        <w:t>3.</w:t>
      </w:r>
      <w:r w:rsidRPr="00CD61A0">
        <w:tab/>
        <w:t>Robin S, Rainful D, Le Seach F, Jaffar-Bandjee MC, Rigou G, Alessandri JL. Neurologic manifestations of pediatric chikungunya infection. J Child Neurol. 2008;23(9):1028-35. doi: 10.1177/0883073808314151. PubMed PMID: WOS:000258841800007.</w:t>
      </w:r>
    </w:p>
    <w:p w14:paraId="03303C91" w14:textId="77777777" w:rsidR="00CD61A0" w:rsidRPr="00CD61A0" w:rsidRDefault="00CD61A0" w:rsidP="00CD61A0">
      <w:pPr>
        <w:pStyle w:val="EndNoteBibliography"/>
      </w:pPr>
      <w:r w:rsidRPr="00CD61A0">
        <w:t>4.</w:t>
      </w:r>
      <w:r w:rsidRPr="00CD61A0">
        <w:tab/>
        <w:t>Robillard PY, Boumahni B, Gerardin P, Michault A, Fourmaintraux A, Schuffenecker I, et al. Vertical maternal fetal transmission of the chikungunya virus - Ten cases among 84 pregnant women. Presse Med. 2006;35(5):785-8. doi: Doi 10.1016/S0755-4982(06)74690-5. PubMed PMID: WOS:000237918800011.</w:t>
      </w:r>
    </w:p>
    <w:p w14:paraId="2E656B62" w14:textId="77777777" w:rsidR="00CD61A0" w:rsidRPr="00CD61A0" w:rsidRDefault="00CD61A0" w:rsidP="00CD61A0">
      <w:pPr>
        <w:pStyle w:val="EndNoteBibliography"/>
      </w:pPr>
      <w:r w:rsidRPr="00CD61A0">
        <w:t>5.</w:t>
      </w:r>
      <w:r w:rsidRPr="00CD61A0">
        <w:tab/>
        <w:t>Ramful D, Carbonnier M, Pasquet M, Bouhmani B, Ghazouani J, Noormahomed T, et al. Mother-to-child transmission of Chikungunya virus infection. Pediatr Infect Dis J. 2007;26(9):811-5. doi: 10.1097/INF.0b013e3180616d4f. PubMed PMID: WOS:000249455800008.</w:t>
      </w:r>
    </w:p>
    <w:p w14:paraId="120B1D8F" w14:textId="77777777" w:rsidR="00CD61A0" w:rsidRPr="00CD61A0" w:rsidRDefault="00CD61A0" w:rsidP="00CD61A0">
      <w:pPr>
        <w:pStyle w:val="EndNoteBibliography"/>
      </w:pPr>
      <w:r w:rsidRPr="00CD61A0">
        <w:t>6.</w:t>
      </w:r>
      <w:r w:rsidRPr="00CD61A0">
        <w:tab/>
        <w:t>Lenglet Y, Barau G, Robillard PY, Randrianaivo H, Michault A, Bouveret A, et al. [Chikungunya infection in pregnancy: Evidence for intrauterine infection in pregnant women and vertical transmission in the parturient. Survey of the Reunion Island outbreak]. J Gynecol Obstet Biol Reprod (Paris). 2006;35(6):578-83. PubMed PMID: 17003745.</w:t>
      </w:r>
    </w:p>
    <w:p w14:paraId="6C8BBF43" w14:textId="77777777" w:rsidR="00CD61A0" w:rsidRPr="00CD61A0" w:rsidRDefault="00CD61A0" w:rsidP="00CD61A0">
      <w:pPr>
        <w:pStyle w:val="EndNoteBibliography"/>
      </w:pPr>
      <w:r w:rsidRPr="00CD61A0">
        <w:t>7.</w:t>
      </w:r>
      <w:r w:rsidRPr="00CD61A0">
        <w:tab/>
        <w:t>Ramful D, Samperiz S, Fritel X, Michault A, Jaffar-Bandjee MC, Rollot O, et al. Antibody kinetics in infants exposed to Chikungunya virus infection during pregnancy reveals absence of congenital infection. J Infect Dis. 2014;209(11):1726-30. doi: 10.1093/infdis/jit814. PubMed PMID: 24338351.</w:t>
      </w:r>
    </w:p>
    <w:p w14:paraId="697829D1" w14:textId="77777777" w:rsidR="00CD61A0" w:rsidRPr="00CD61A0" w:rsidRDefault="00CD61A0" w:rsidP="00CD61A0">
      <w:pPr>
        <w:pStyle w:val="EndNoteBibliography"/>
      </w:pPr>
      <w:r w:rsidRPr="00CD61A0">
        <w:t>8.</w:t>
      </w:r>
      <w:r w:rsidRPr="00CD61A0">
        <w:tab/>
        <w:t>Gerardin P, Couderc T, Randrianaivo H, Fritel X, Lecuit M. CHIKUNGUNYA VIRUS-ASSOCIATED ENCEPHALITIS: A COHORT STUDY ON LA REUNION ISLAND, 2005-2009 Response. Neurology. 2016;86(21):2025-6. PubMed PMID: WOS:000376959900023.</w:t>
      </w:r>
    </w:p>
    <w:p w14:paraId="48BDE82A" w14:textId="77777777" w:rsidR="00CD61A0" w:rsidRPr="00CD61A0" w:rsidRDefault="00CD61A0" w:rsidP="00CD61A0">
      <w:pPr>
        <w:pStyle w:val="EndNoteBibliography"/>
      </w:pPr>
      <w:r w:rsidRPr="00CD61A0">
        <w:t>9.</w:t>
      </w:r>
      <w:r w:rsidRPr="00CD61A0">
        <w:tab/>
        <w:t>Gerardin P, Samperiz S, Ramful D, Boumahni B, Bintner M, Alessandri JL, et al. Neurocognitive outcome of children exposed to perinatal mother-to-child Chikungunya virus infection: the CHIMERE cohort study on Reunion Island. PLoS Negl Trop Dis. 2014;8(7):e2996. doi: 10.1371/journal.pntd.0002996. PubMed PMID: 25033077; PubMed Central PMCID: PMCPMC4102444.</w:t>
      </w:r>
    </w:p>
    <w:p w14:paraId="06EC7E3C" w14:textId="77777777" w:rsidR="00CD61A0" w:rsidRPr="00CD61A0" w:rsidRDefault="00CD61A0" w:rsidP="00CD61A0">
      <w:pPr>
        <w:pStyle w:val="EndNoteBibliography"/>
      </w:pPr>
      <w:r w:rsidRPr="00CD61A0">
        <w:t>10.</w:t>
      </w:r>
      <w:r w:rsidRPr="00CD61A0">
        <w:tab/>
        <w:t>Fritel X, Rollot O, Gerardin P, Gauzere BA, Bideault J, Lagarde L, et al. Chikungunya virus infection during pregnancy, Reunion, France, 2006. Emerg Infect Dis. 2010;16(3):418-25. doi: 10.3201/eid1603.091403. PubMed PMID: 20202416; PubMed Central PMCID: PMCPMC3322036.</w:t>
      </w:r>
    </w:p>
    <w:p w14:paraId="450B5661" w14:textId="77777777" w:rsidR="00CD61A0" w:rsidRPr="00CD61A0" w:rsidRDefault="00CD61A0" w:rsidP="00CD61A0">
      <w:pPr>
        <w:pStyle w:val="EndNoteBibliography"/>
      </w:pPr>
      <w:r w:rsidRPr="00CD61A0">
        <w:t>11.</w:t>
      </w:r>
      <w:r w:rsidRPr="00CD61A0">
        <w:tab/>
        <w:t>Boumahni B, Kaplan C, Clabe A, Randrianaivo H, Lanza F. Maternal-fetal chikungunya infection associated with Bernard-Soulier syndrome. Arch Pediatrie. 2011;18(3):272-5. doi: 10.1016/j.arcped.2010.12.002. PubMed PMID: WOS:000288186400006.</w:t>
      </w:r>
    </w:p>
    <w:p w14:paraId="681CC043" w14:textId="77777777" w:rsidR="00CD61A0" w:rsidRPr="00CD61A0" w:rsidRDefault="00CD61A0" w:rsidP="00CD61A0">
      <w:pPr>
        <w:pStyle w:val="EndNoteBibliography"/>
      </w:pPr>
      <w:r w:rsidRPr="00CD61A0">
        <w:t>12.</w:t>
      </w:r>
      <w:r w:rsidRPr="00CD61A0">
        <w:tab/>
        <w:t>Alvarado-Socarras JL, Ocampo-Gonzalez M, Vargas-Soler JA, Rodriguez-Morales AJ, Franco-Paredes C. Congenital and Neonatal Chikungunya in Colombia. J Pediatr Infect Dis. 2016;5(3):E17-E20. doi: 10.1093/jpids/piw021. PubMed PMID: WOS:000386138100001.</w:t>
      </w:r>
    </w:p>
    <w:p w14:paraId="04D7E767" w14:textId="77777777" w:rsidR="00CD61A0" w:rsidRPr="00CD61A0" w:rsidRDefault="00CD61A0" w:rsidP="00CD61A0">
      <w:pPr>
        <w:pStyle w:val="EndNoteBibliography"/>
      </w:pPr>
      <w:r w:rsidRPr="00CD61A0">
        <w:t>13.</w:t>
      </w:r>
      <w:r w:rsidRPr="00CD61A0">
        <w:tab/>
        <w:t>Bandeira AC, Campos GS, Sardi SI, Rocha VFD, Rocha GCM. Neonatal encephalitis due to Chikungunya vertical transmission: First report in Brazil. IDCases. 2016;5:57-9. doi: 10.1016/j.idcr.2016.07.008. PubMed PMID: WOS:000399150800019.</w:t>
      </w:r>
    </w:p>
    <w:p w14:paraId="2C2FAB20" w14:textId="77777777" w:rsidR="00CD61A0" w:rsidRPr="00CD61A0" w:rsidRDefault="00CD61A0" w:rsidP="00CD61A0">
      <w:pPr>
        <w:pStyle w:val="EndNoteBibliography"/>
      </w:pPr>
      <w:r w:rsidRPr="00CD61A0">
        <w:lastRenderedPageBreak/>
        <w:t>14.</w:t>
      </w:r>
      <w:r w:rsidRPr="00CD61A0">
        <w:tab/>
        <w:t>Evans-Gilbert T. Case Report: Chikungunya and Neonatal Immunity: Fatal Vertically Transmitted Chikungunya Infection. Am J Trop Med Hyg. 2017;96(4):913-5. doi: 10.4269/ajtmh.16-0491. PubMed PMID: WOS:000401763000027.</w:t>
      </w:r>
    </w:p>
    <w:p w14:paraId="58D8841D" w14:textId="77777777" w:rsidR="00CD61A0" w:rsidRPr="00CD61A0" w:rsidRDefault="00CD61A0" w:rsidP="00CD61A0">
      <w:pPr>
        <w:pStyle w:val="EndNoteBibliography"/>
      </w:pPr>
      <w:r w:rsidRPr="00CD61A0">
        <w:t>15.</w:t>
      </w:r>
      <w:r w:rsidRPr="00CD61A0">
        <w:tab/>
        <w:t>Karthiga V, Kommu PPK, Krishnan L. Perinatal chikungunya in twins. J Pediatr Neurosci. 2016;11(3):223-4. doi: 10.4103/1817-1745.193369. PubMed PMID: WOS:000390115700012.</w:t>
      </w:r>
    </w:p>
    <w:p w14:paraId="4DFA4744" w14:textId="77777777" w:rsidR="00CD61A0" w:rsidRPr="00CD61A0" w:rsidRDefault="00CD61A0" w:rsidP="00CD61A0">
      <w:pPr>
        <w:pStyle w:val="EndNoteBibliography"/>
      </w:pPr>
      <w:r w:rsidRPr="00CD61A0">
        <w:t>16.</w:t>
      </w:r>
      <w:r w:rsidRPr="00CD61A0">
        <w:tab/>
        <w:t>Khandelwal K, Aara N, Ghiya BC, Bumb RA, Satoskar AR. Centro-Facial Pigmentation in Asymptomatic Congenital Chikungunya Viral Infection. J Paediatr Child H. 2012;48(6):542-3. doi: 10.1111/j.1440-1754.2012.02484.x. PubMed PMID: WOS:000305186200021.</w:t>
      </w:r>
    </w:p>
    <w:p w14:paraId="62835609" w14:textId="77777777" w:rsidR="00CD61A0" w:rsidRPr="00CD61A0" w:rsidRDefault="00CD61A0" w:rsidP="00CD61A0">
      <w:pPr>
        <w:pStyle w:val="EndNoteBibliography"/>
      </w:pPr>
      <w:r w:rsidRPr="00CD61A0">
        <w:t>17.</w:t>
      </w:r>
      <w:r w:rsidRPr="00CD61A0">
        <w:tab/>
        <w:t>Kumar N, Gupta V, Thomas N. Brownie-nose: Hyperpigmentation in Neonatal Chikungunya. Indian Pediatr. 2014;51(5):419-. PubMed PMID: WOS:000336049800023.</w:t>
      </w:r>
    </w:p>
    <w:p w14:paraId="1118FAFC" w14:textId="77777777" w:rsidR="00CD61A0" w:rsidRPr="00CD61A0" w:rsidRDefault="00CD61A0" w:rsidP="00CD61A0">
      <w:pPr>
        <w:pStyle w:val="EndNoteBibliography"/>
      </w:pPr>
      <w:r w:rsidRPr="00CD61A0">
        <w:t>18.</w:t>
      </w:r>
      <w:r w:rsidRPr="00CD61A0">
        <w:tab/>
        <w:t>Laoprasopwattana K, Suntharasaj T, Petmanee P, Suddeaugrai O, Geater A. Chikungunya and dengue virus infections during pregnancy: seroprevalence, seroincidence and maternal-fetal transmission, southern Thailand, 2009-2010. Epidemiol Infect. 2016;144(2):381-8. doi: 10.1017/S0950268815001065. PubMed PMID: WOS:000368638100020.</w:t>
      </w:r>
    </w:p>
    <w:p w14:paraId="6A329B14" w14:textId="77777777" w:rsidR="00CD61A0" w:rsidRPr="00CD61A0" w:rsidRDefault="00CD61A0" w:rsidP="00CD61A0">
      <w:pPr>
        <w:pStyle w:val="EndNoteBibliography"/>
      </w:pPr>
      <w:r w:rsidRPr="00CD61A0">
        <w:t>19.</w:t>
      </w:r>
      <w:r w:rsidRPr="00CD61A0">
        <w:tab/>
        <w:t>Lyra PPR, Campos GS, Bandeira ID, Sardi SI, Costa LFD, Santos FR, et al. Congenital Chikungunya Virus Infection after an Outbreak in Salvador, Bahia, Brazil. Ajp Rep. 2016;6(3):E299-E300. doi: 10.1055/s-0036-1587323. PubMed PMID: WOS:000382531200008.</w:t>
      </w:r>
    </w:p>
    <w:p w14:paraId="3191932D" w14:textId="77777777" w:rsidR="00CD61A0" w:rsidRPr="00CD61A0" w:rsidRDefault="00CD61A0" w:rsidP="00CD61A0">
      <w:pPr>
        <w:pStyle w:val="EndNoteBibliography"/>
      </w:pPr>
      <w:r w:rsidRPr="00CD61A0">
        <w:t>20.</w:t>
      </w:r>
      <w:r w:rsidRPr="00CD61A0">
        <w:tab/>
        <w:t>Passi GR, Khan YZ, Chitnis DS. Chikungunya infection in neonates. Indian Pediatr. 2008;45(3):240-2. PubMed PMID: WOS:000254357300016.</w:t>
      </w:r>
    </w:p>
    <w:p w14:paraId="38932C48" w14:textId="77777777" w:rsidR="00CD61A0" w:rsidRPr="00CD61A0" w:rsidRDefault="00CD61A0" w:rsidP="00CD61A0">
      <w:pPr>
        <w:pStyle w:val="EndNoteBibliography"/>
      </w:pPr>
      <w:r w:rsidRPr="00CD61A0">
        <w:t>21.</w:t>
      </w:r>
      <w:r w:rsidRPr="00CD61A0">
        <w:tab/>
        <w:t>Boumahni B, Bintner M. [Five-year outcome of mother-to-child transmission of chikungunya virus]. Med Trop (Mars). 2012;72 Spec No:94-6. PubMed PMID: 22693938.</w:t>
      </w:r>
    </w:p>
    <w:p w14:paraId="45298FB6" w14:textId="77777777" w:rsidR="00CD61A0" w:rsidRPr="00CD61A0" w:rsidRDefault="00CD61A0" w:rsidP="00CD61A0">
      <w:pPr>
        <w:pStyle w:val="EndNoteBibliography"/>
      </w:pPr>
      <w:r w:rsidRPr="00CD61A0">
        <w:t>22.</w:t>
      </w:r>
      <w:r w:rsidRPr="00CD61A0">
        <w:tab/>
        <w:t>Pinzon-Redondo H, Paternina-Caicedo A, Barrios-Redondo K, Zarate-Vergara A, Tirado-Perez I, Fortich R, et al. RISK FACTORS FOR SEVERITY OF CHIKUNGUNYA IN CHILDREN A Prospective Assessment. Pediatr Infect Dis J. 2016;35(6):702-4. doi: 10.1097/Inf.0000000000001135. PubMed PMID: WOS:000379343700024.</w:t>
      </w:r>
    </w:p>
    <w:p w14:paraId="667CE792" w14:textId="77777777" w:rsidR="00CD61A0" w:rsidRPr="00CD61A0" w:rsidRDefault="00CD61A0" w:rsidP="00CD61A0">
      <w:pPr>
        <w:pStyle w:val="EndNoteBibliography"/>
      </w:pPr>
      <w:r w:rsidRPr="00CD61A0">
        <w:t>23.</w:t>
      </w:r>
      <w:r w:rsidRPr="00CD61A0">
        <w:tab/>
        <w:t>Senanayake MP SS, Vidanage KK, Gunassena S, Lamabadusurlya SP. Vertical transmission in Chikungunya infection. Cylon Med J. 2009;54(2):47-50.</w:t>
      </w:r>
    </w:p>
    <w:p w14:paraId="02E11737" w14:textId="77777777" w:rsidR="00CD61A0" w:rsidRPr="00CD61A0" w:rsidRDefault="00CD61A0" w:rsidP="00CD61A0">
      <w:pPr>
        <w:pStyle w:val="EndNoteBibliography"/>
      </w:pPr>
      <w:r w:rsidRPr="00CD61A0">
        <w:t>24.</w:t>
      </w:r>
      <w:r w:rsidRPr="00CD61A0">
        <w:tab/>
        <w:t>Shenoy S, Pradeep GCM. Neurodevelopmental Outcome of Neonates with Vertically Transmitted Chikungunya Fever with Encephalopathy. Indian Pediatr. 2012;49(3):238-40. PubMed PMID: WOS:000304110800015.</w:t>
      </w:r>
    </w:p>
    <w:p w14:paraId="30E5160E" w14:textId="77777777" w:rsidR="00CD61A0" w:rsidRPr="00CD61A0" w:rsidRDefault="00CD61A0" w:rsidP="00CD61A0">
      <w:pPr>
        <w:pStyle w:val="EndNoteBibliography"/>
      </w:pPr>
      <w:r w:rsidRPr="00CD61A0">
        <w:t>25.</w:t>
      </w:r>
      <w:r w:rsidRPr="00CD61A0">
        <w:tab/>
        <w:t>Shrivastava A, Beg MW, Gujrati C, Gopalan N, Rao PVL. Management of a Vertically Transmitted Neonatal Chikungunya Thrombocytopenia. Indian J Pediatr. 2011;78(8):1008-9. doi: 10.1007/s12098-011-0371-7. PubMed PMID: WOS:000293143700015.</w:t>
      </w:r>
    </w:p>
    <w:p w14:paraId="50FBB4B1" w14:textId="77777777" w:rsidR="00CD61A0" w:rsidRPr="00CD61A0" w:rsidRDefault="00CD61A0" w:rsidP="00CD61A0">
      <w:pPr>
        <w:pStyle w:val="EndNoteBibliography"/>
      </w:pPr>
      <w:r w:rsidRPr="00CD61A0">
        <w:t>26.</w:t>
      </w:r>
      <w:r w:rsidRPr="00CD61A0">
        <w:tab/>
        <w:t>Sissoko D, Malvy D, Giry C, Delmas G, Paquet C, Gabrie P, et al. Outbreak of Chikungunya fever in Mayotte, Comoros archipelago, 2005-2006. T Roy Soc Trop Med H. 2008;102(8):780-6. doi: 10.1016/j.trstmh.2008.02.018. PubMed PMID: WOS:000258201600008.</w:t>
      </w:r>
    </w:p>
    <w:p w14:paraId="7EB63BD9" w14:textId="77777777" w:rsidR="00CD61A0" w:rsidRPr="00CD61A0" w:rsidRDefault="00CD61A0" w:rsidP="00CD61A0">
      <w:pPr>
        <w:pStyle w:val="EndNoteBibliography"/>
      </w:pPr>
      <w:r w:rsidRPr="00CD61A0">
        <w:t>27.</w:t>
      </w:r>
      <w:r w:rsidRPr="00CD61A0">
        <w:tab/>
        <w:t>Torres JR, Falleiros-Arlant LH, Duenas L, Pleitez-Navarrete J, Salgado DM, Brea-Del Castillo J. Congenital and perinatal complications of chikungunya fever: a Latin American experience. Int J Infect Dis. 2016;51:85-8. doi: 10.1016/j.ijid.2016.09.009. PubMed PMID: WOS:000388326700020.</w:t>
      </w:r>
    </w:p>
    <w:p w14:paraId="13CF8547" w14:textId="77777777" w:rsidR="00CD61A0" w:rsidRPr="00CD61A0" w:rsidRDefault="00CD61A0" w:rsidP="00CD61A0">
      <w:pPr>
        <w:pStyle w:val="EndNoteBibliography"/>
      </w:pPr>
      <w:r w:rsidRPr="00CD61A0">
        <w:t>28.</w:t>
      </w:r>
      <w:r w:rsidRPr="00CD61A0">
        <w:tab/>
        <w:t>Valamparampil JJ, Chirakkarot S, Letha S, Jayakumar C, Gopinathan KM. Clinical profile of Chikungunya in infants. Indian J Pediatr. 2009;76(2):151-5. doi: 10.1007/s12098-009-0045-x. PubMed PMID: WOS:000264631100003.</w:t>
      </w:r>
    </w:p>
    <w:p w14:paraId="09238960" w14:textId="77777777" w:rsidR="00CD61A0" w:rsidRPr="00CD61A0" w:rsidRDefault="00CD61A0" w:rsidP="00CD61A0">
      <w:pPr>
        <w:pStyle w:val="EndNoteBibliography"/>
      </w:pPr>
      <w:r w:rsidRPr="00CD61A0">
        <w:t>29.</w:t>
      </w:r>
      <w:r w:rsidRPr="00CD61A0">
        <w:tab/>
        <w:t>Vasani R, Kanhere S, Chaudhari K, Phadke V, Mukherjee P, Gupta S, et al. Congenital Chikungunya-A Cause of Neonatal Hyperpigmentation. Pediatr Dermatol. 2016;33(2):209-12. doi: 10.1111/pde.12650. PubMed PMID: WOS:000373067800055.</w:t>
      </w:r>
    </w:p>
    <w:p w14:paraId="11C02E0F" w14:textId="77777777" w:rsidR="00CD61A0" w:rsidRPr="00CD61A0" w:rsidRDefault="00CD61A0" w:rsidP="00CD61A0">
      <w:pPr>
        <w:pStyle w:val="EndNoteBibliography"/>
      </w:pPr>
      <w:r w:rsidRPr="00CD61A0">
        <w:t>30.</w:t>
      </w:r>
      <w:r w:rsidRPr="00CD61A0">
        <w:tab/>
        <w:t xml:space="preserve">Villamil-Gomez W, Alba-Silvera L, Menco-Ramos A, Gonzalez-Vergara A, Molinares-Palacios T, Barrios-Corrales M, et al. Congenital Chikungunya Virus Infection in Sincelejo, </w:t>
      </w:r>
      <w:r w:rsidRPr="00CD61A0">
        <w:lastRenderedPageBreak/>
        <w:t>Colombia: A Case Series. J Trop Pediatrics. 2015;61(5):386-92. doi: 10.1093/tropej/fmv051. PubMed PMID: WOS:000365384300010.</w:t>
      </w:r>
    </w:p>
    <w:p w14:paraId="6E2ED67D" w14:textId="77777777" w:rsidR="00CD61A0" w:rsidRPr="00CD61A0" w:rsidRDefault="00CD61A0" w:rsidP="00CD61A0">
      <w:pPr>
        <w:pStyle w:val="EndNoteBibliography"/>
      </w:pPr>
      <w:r w:rsidRPr="00CD61A0">
        <w:t>31.</w:t>
      </w:r>
      <w:r w:rsidRPr="00CD61A0">
        <w:tab/>
        <w:t>Rodriguez-Nieves M, Garcia-Garcia I, Garcia-Fragoso L. Perinatally Acquired Chikungunya Infection: The Puerto Rico Experience. Pediatr Infect Dis J. 2016;35(10):1163. doi: 10.1097/INF.0000000000001261. PubMed PMID: 27622689.</w:t>
      </w:r>
    </w:p>
    <w:p w14:paraId="6782A3C9" w14:textId="77777777" w:rsidR="00CD61A0" w:rsidRPr="00CD61A0" w:rsidRDefault="00CD61A0" w:rsidP="00CD61A0">
      <w:pPr>
        <w:pStyle w:val="EndNoteBibliography"/>
      </w:pPr>
      <w:r w:rsidRPr="00CD61A0">
        <w:t>32.</w:t>
      </w:r>
      <w:r w:rsidRPr="00CD61A0">
        <w:tab/>
        <w:t>Gopakumar H, Ramachandran S. Congenital chikungunya. J Clin Neonatol. 2012;1(3):155-6. doi: 10.4103/2249-4847.101704. PubMed PMID: 24027715; PubMed Central PMCID: PMCPMC3762016.</w:t>
      </w:r>
    </w:p>
    <w:p w14:paraId="06A3936E" w14:textId="15E75A5F" w:rsidR="00CD61A0" w:rsidRPr="00CD61A0" w:rsidRDefault="00CD61A0" w:rsidP="00CD61A0">
      <w:pPr>
        <w:pStyle w:val="EndNoteBibliography"/>
      </w:pPr>
      <w:r w:rsidRPr="00CD61A0">
        <w:t>1.</w:t>
      </w:r>
      <w:r w:rsidRPr="00CD61A0">
        <w:tab/>
        <w:t>Lenglet Y, Barau G, Robillard PY, Randrianaivo H, Michault A, Bouveret A, et al. [Chikungunya infection in pregnancy: Evidence for intrauterine infection in pregnant women and vertical transmission in the parturient. Survey of the Reunion Island outbreak]. J Gynecol Obstet Biol Reprod (Paris). 2006;35(6):578-83. PubMed PMID: 17003745.</w:t>
      </w:r>
    </w:p>
    <w:p w14:paraId="70D89F74" w14:textId="77777777" w:rsidR="00CD61A0" w:rsidRPr="00CD61A0" w:rsidRDefault="00CD61A0" w:rsidP="00CD61A0">
      <w:pPr>
        <w:pStyle w:val="EndNoteBibliography"/>
      </w:pPr>
      <w:r w:rsidRPr="00CD61A0">
        <w:t>2.</w:t>
      </w:r>
      <w:r w:rsidRPr="00CD61A0">
        <w:tab/>
        <w:t>Robillard PY, Boumahni B, Gerardin P, Michault A, Fourmaintraux A, Schuffenecker I, et al. Vertical maternal fetal transmission of the chikungunya virus - Ten cases among 84 pregnant women. Presse Med. 2006;35(5):785-8. doi: Doi 10.1016/S0755-4982(06)74690-5. PubMed PMID: WOS:000237918800011.</w:t>
      </w:r>
    </w:p>
    <w:p w14:paraId="38E2FCC3" w14:textId="77777777" w:rsidR="00CD61A0" w:rsidRPr="00CD61A0" w:rsidRDefault="00CD61A0" w:rsidP="00CD61A0">
      <w:pPr>
        <w:pStyle w:val="EndNoteBibliography"/>
      </w:pPr>
      <w:r w:rsidRPr="00CD61A0">
        <w:t>3.</w:t>
      </w:r>
      <w:r w:rsidRPr="00CD61A0">
        <w:tab/>
        <w:t>Ramful D, Carbonnier M, Pasquet M, Bouhmani B, Ghazouani J, Noormahomed T, et al. Mother-to-child transmission of Chikungunya virus infection. Pediatr Infect Dis J. 2007;26(9):811-5. doi: 10.1097/INF.0b013e3180616d4f. PubMed PMID: WOS:000249455800008.</w:t>
      </w:r>
    </w:p>
    <w:p w14:paraId="58B83A23" w14:textId="77777777" w:rsidR="00CD61A0" w:rsidRPr="00CD61A0" w:rsidRDefault="00CD61A0" w:rsidP="00CD61A0">
      <w:pPr>
        <w:pStyle w:val="EndNoteBibliography"/>
      </w:pPr>
      <w:r w:rsidRPr="00CD61A0">
        <w:t>4.</w:t>
      </w:r>
      <w:r w:rsidRPr="00CD61A0">
        <w:tab/>
        <w:t>Gerardin P, Barau G, Michault A, Bintner M, Randrianaivo H, Choker G, et al. Multidisciplinary prospective study of mother-to-child chikungunya virus infections on the Island of La Reunion. Plos Med. 2008;5(3):413-23. doi: ARTN 060</w:t>
      </w:r>
    </w:p>
    <w:p w14:paraId="128B51F3" w14:textId="77777777" w:rsidR="00CD61A0" w:rsidRPr="00CD61A0" w:rsidRDefault="00CD61A0" w:rsidP="00CD61A0">
      <w:pPr>
        <w:pStyle w:val="EndNoteBibliography"/>
      </w:pPr>
      <w:r w:rsidRPr="00CD61A0">
        <w:t>10.1371/journal.pmed.0050060. PubMed PMID: WOS:000254928900016.</w:t>
      </w:r>
    </w:p>
    <w:p w14:paraId="611DC132" w14:textId="77777777" w:rsidR="00CD61A0" w:rsidRPr="00CD61A0" w:rsidRDefault="00CD61A0" w:rsidP="00CD61A0">
      <w:pPr>
        <w:pStyle w:val="EndNoteBibliography"/>
      </w:pPr>
      <w:r w:rsidRPr="00CD61A0">
        <w:t>5.</w:t>
      </w:r>
      <w:r w:rsidRPr="00CD61A0">
        <w:tab/>
        <w:t>Fritel X, Rollot O, Gerardin P, Gauzere BA, Bideault J, Lagarde L, et al. Chikungunya virus infection during pregnancy, Reunion, France, 2006. Emerg Infect Dis. 2010;16(3):418-25. doi: 10.3201/eid1603.091403. PubMed PMID: 20202416; PubMed Central PMCID: PMCPMC3322036.</w:t>
      </w:r>
    </w:p>
    <w:p w14:paraId="30351F85" w14:textId="77777777" w:rsidR="00CD61A0" w:rsidRPr="00CD61A0" w:rsidRDefault="00CD61A0" w:rsidP="00CD61A0">
      <w:pPr>
        <w:pStyle w:val="EndNoteBibliography"/>
      </w:pPr>
      <w:r w:rsidRPr="00CD61A0">
        <w:t>6.</w:t>
      </w:r>
      <w:r w:rsidRPr="00CD61A0">
        <w:tab/>
        <w:t>Ramful D, Samperiz S, Fritel X, Michault A, Jaffar-Bandjee MC, Rollot O, et al. Antibody kinetics in infants exposed to Chikungunya virus infection during pregnancy reveals absence of congenital infection. J Infect Dis. 2014;209(11):1726-30. doi: 10.1093/infdis/jit814. PubMed PMID: 24338351.</w:t>
      </w:r>
    </w:p>
    <w:p w14:paraId="56748E37" w14:textId="77777777" w:rsidR="00CD61A0" w:rsidRPr="00CD61A0" w:rsidRDefault="00CD61A0" w:rsidP="00CD61A0">
      <w:pPr>
        <w:pStyle w:val="EndNoteBibliography"/>
      </w:pPr>
      <w:r w:rsidRPr="00CD61A0">
        <w:t>7.</w:t>
      </w:r>
      <w:r w:rsidRPr="00CD61A0">
        <w:tab/>
        <w:t>Gerardin P, Samperiz S, Ramful D, Boumahni B, Bintner M, Alessandri JL, et al. Neurocognitive outcome of children exposed to perinatal mother-to-child Chikungunya virus infection: the CHIMERE cohort study on Reunion Island. PLoS Negl Trop Dis. 2014;8(7):e2996. doi: 10.1371/journal.pntd.0002996. PubMed PMID: 25033077; PubMed Central PMCID: PMCPMC4102444.</w:t>
      </w:r>
    </w:p>
    <w:p w14:paraId="1FD9EAC8" w14:textId="77777777" w:rsidR="00CD61A0" w:rsidRPr="00CD61A0" w:rsidRDefault="00CD61A0" w:rsidP="00CD61A0">
      <w:pPr>
        <w:pStyle w:val="EndNoteBibliography"/>
      </w:pPr>
      <w:r w:rsidRPr="00CD61A0">
        <w:t>8.</w:t>
      </w:r>
      <w:r w:rsidRPr="00CD61A0">
        <w:tab/>
        <w:t>Sissoko D, Malvy D, Giry C, Delmas G, Paquet C, Gabrie P, et al. Outbreak of Chikungunya fever in Mayotte, Comoros archipelago, 2005-2006. T Roy Soc Trop Med H. 2008;102(8):780-6. doi: 10.1016/j.trstmh.2008.02.018. PubMed PMID: WOS:000258201600008.</w:t>
      </w:r>
    </w:p>
    <w:p w14:paraId="3B455AD5" w14:textId="77777777" w:rsidR="00CD61A0" w:rsidRPr="00CD61A0" w:rsidRDefault="00CD61A0" w:rsidP="00CD61A0">
      <w:pPr>
        <w:pStyle w:val="EndNoteBibliography"/>
      </w:pPr>
      <w:r w:rsidRPr="00CD61A0">
        <w:t>9.</w:t>
      </w:r>
      <w:r w:rsidRPr="00CD61A0">
        <w:tab/>
        <w:t>Watanaveeradej V, Endy TP, Simasathien S, Kerdpanich A, Polprasert N, Aree C, et al. Transplacental chikungunya virus antibody kinetics, Thailand. Emerg Infect Dis. 2006;12(11):1770-2. PubMed PMID: WOS:000241573900025.</w:t>
      </w:r>
    </w:p>
    <w:p w14:paraId="025CD271" w14:textId="77777777" w:rsidR="00CD61A0" w:rsidRPr="00CD61A0" w:rsidRDefault="00CD61A0" w:rsidP="00CD61A0">
      <w:pPr>
        <w:pStyle w:val="EndNoteBibliography"/>
      </w:pPr>
      <w:r w:rsidRPr="00CD61A0">
        <w:t>10.</w:t>
      </w:r>
      <w:r w:rsidRPr="00CD61A0">
        <w:tab/>
        <w:t>Senanayake MP SS, Vidanage KK, Gunassena S, Lamabadusurlya SP. Vertical transmission in Chikungunya infection. Cylon Med J. 2009;54(2):47-50.</w:t>
      </w:r>
    </w:p>
    <w:p w14:paraId="79F35C60" w14:textId="77777777" w:rsidR="00CD61A0" w:rsidRPr="00CD61A0" w:rsidRDefault="00CD61A0" w:rsidP="00CD61A0">
      <w:pPr>
        <w:pStyle w:val="EndNoteBibliography"/>
      </w:pPr>
      <w:r w:rsidRPr="00CD61A0">
        <w:t>11.</w:t>
      </w:r>
      <w:r w:rsidRPr="00CD61A0">
        <w:tab/>
        <w:t>Laoprasopwattana K, Suntharasaj T, Petmanee P, Suddeaugrai O, Geater A. Chikungunya and dengue virus infections during pregnancy: seroprevalence, seroincidence and maternal-fetal transmission, southern Thailand, 2009-2010. Epidemiol Infect. 2016;144(2):381-8. doi: 10.1017/S0950268815001065. PubMed PMID: WOS:000368638100020.</w:t>
      </w:r>
    </w:p>
    <w:p w14:paraId="70A16F10" w14:textId="77777777" w:rsidR="00CD61A0" w:rsidRPr="00CD61A0" w:rsidRDefault="00CD61A0" w:rsidP="00CD61A0">
      <w:pPr>
        <w:pStyle w:val="EndNoteBibliography"/>
      </w:pPr>
      <w:r w:rsidRPr="00CD61A0">
        <w:lastRenderedPageBreak/>
        <w:t>12.</w:t>
      </w:r>
      <w:r w:rsidRPr="00CD61A0">
        <w:tab/>
        <w:t>Torres JR, Falleiros-Arlant LH, Duenas L, Pleitez-Navarrete J, Salgado DM, Brea-Del Castillo J. Congenital and perinatal complications of chikungunya fever: a Latin American experience. Int J Infect Dis. 2016;51:85-8. doi: 10.1016/j.ijid.2016.09.009. PubMed PMID: WOS:000388326700020.</w:t>
      </w:r>
    </w:p>
    <w:p w14:paraId="5DF09E0B" w14:textId="77777777" w:rsidR="00CD61A0" w:rsidRPr="00CD61A0" w:rsidRDefault="00CD61A0" w:rsidP="00CD61A0">
      <w:pPr>
        <w:pStyle w:val="EndNoteBibliography"/>
      </w:pPr>
      <w:r w:rsidRPr="00CD61A0">
        <w:t>13.</w:t>
      </w:r>
      <w:r w:rsidRPr="00CD61A0">
        <w:tab/>
        <w:t>Escobar M, Nieto AJ, Loaiza-Osorio S, Barona JS, Rosso F. Pregnant Women Hospitalized with Chikungunya Virus Infection, Colombia, 2015. Emerg Infect Dis. 2017;23(11):1777-83. doi: 10.3201/eid2311.170480. PubMed PMID: WOS:000413109500002.</w:t>
      </w:r>
    </w:p>
    <w:p w14:paraId="38DFD03E" w14:textId="77777777" w:rsidR="00CD61A0" w:rsidRPr="00CD61A0" w:rsidRDefault="00CD61A0" w:rsidP="00CD61A0">
      <w:pPr>
        <w:pStyle w:val="EndNoteBibliography"/>
      </w:pPr>
      <w:r w:rsidRPr="00CD61A0">
        <w:t>14.</w:t>
      </w:r>
      <w:r w:rsidRPr="00CD61A0">
        <w:tab/>
        <w:t>Touret Y, Randrianaivo H, Michault A, Schuffenecker I, Kauffmann E, Lenglet Y, et al. Early maternal-fetal transmission of the Chikungunya virus. Presse Med. 2006;35(11):1656-8. doi: Doi 10.1016/S0755-4982(06)74874-6. PubMed PMID: WOS:000242164400010.</w:t>
      </w:r>
    </w:p>
    <w:p w14:paraId="3AD67713" w14:textId="77777777" w:rsidR="00CD61A0" w:rsidRPr="00CD61A0" w:rsidRDefault="00CD61A0" w:rsidP="00CD61A0">
      <w:pPr>
        <w:pStyle w:val="EndNoteBibliography"/>
      </w:pPr>
      <w:r w:rsidRPr="00CD61A0">
        <w:t>15.</w:t>
      </w:r>
      <w:r w:rsidRPr="00CD61A0">
        <w:tab/>
        <w:t>Robin S, Rainful D, Le Seach F, Jaffar-Bandjee MC, Rigou G, Alessandri JL. Neurologic manifestations of pediatric chikungunya infection. J Child Neurol. 2008;23(9):1028-35. doi: 10.1177/0883073808314151. PubMed PMID: WOS:000258841800007.</w:t>
      </w:r>
    </w:p>
    <w:p w14:paraId="1356DCEB" w14:textId="77777777" w:rsidR="00CD61A0" w:rsidRPr="00CD61A0" w:rsidRDefault="00CD61A0" w:rsidP="00CD61A0">
      <w:pPr>
        <w:pStyle w:val="EndNoteBibliography"/>
      </w:pPr>
      <w:r w:rsidRPr="00CD61A0">
        <w:t>16.</w:t>
      </w:r>
      <w:r w:rsidRPr="00CD61A0">
        <w:tab/>
        <w:t>Gerardin P, Couderc T, Randrianaivo H, Fritel X, Lecuit M. CHIKUNGUNYA VIRUS-ASSOCIATED ENCEPHALITIS: A COHORT STUDY ON LA REUNION ISLAND, 2005-2009 Response. Neurology. 2016;86(21):2025-6. PubMed PMID: WOS:000376959900023.</w:t>
      </w:r>
    </w:p>
    <w:p w14:paraId="5D3BCBDC" w14:textId="77777777" w:rsidR="00CD61A0" w:rsidRPr="00CD61A0" w:rsidRDefault="00CD61A0" w:rsidP="00CD61A0">
      <w:pPr>
        <w:pStyle w:val="EndNoteBibliography"/>
      </w:pPr>
      <w:r w:rsidRPr="00CD61A0">
        <w:t>17.</w:t>
      </w:r>
      <w:r w:rsidRPr="00CD61A0">
        <w:tab/>
        <w:t>Boumahni B, Kaplan C, Clabe A, Randrianaivo H, Lanza F. Maternal-fetal chikungunya infection associated with Bernard-Soulier syndrome. Arch Pediatrie. 2011;18(3):272-5. doi: 10.1016/j.arcped.2010.12.002. PubMed PMID: WOS:000288186400006.</w:t>
      </w:r>
    </w:p>
    <w:p w14:paraId="5EBA97FC" w14:textId="77777777" w:rsidR="00CD61A0" w:rsidRPr="00CD61A0" w:rsidRDefault="00CD61A0" w:rsidP="00CD61A0">
      <w:pPr>
        <w:pStyle w:val="EndNoteBibliography"/>
      </w:pPr>
      <w:r w:rsidRPr="00CD61A0">
        <w:t>18.</w:t>
      </w:r>
      <w:r w:rsidRPr="00CD61A0">
        <w:tab/>
        <w:t>Alvarado-Socarras JL, Ocampo-Gonzalez M, Vargas-Soler JA, Rodriguez-Morales AJ, Franco-Paredes C. Congenital and Neonatal Chikungunya in Colombia. J Pediatr Infect Dis. 2016;5(3):E17-E20. doi: 10.1093/jpids/piw021. PubMed PMID: WOS:000386138100001.</w:t>
      </w:r>
    </w:p>
    <w:p w14:paraId="35D55B92" w14:textId="77777777" w:rsidR="00CD61A0" w:rsidRPr="00CD61A0" w:rsidRDefault="00CD61A0" w:rsidP="00CD61A0">
      <w:pPr>
        <w:pStyle w:val="EndNoteBibliography"/>
      </w:pPr>
      <w:r w:rsidRPr="00CD61A0">
        <w:t>19.</w:t>
      </w:r>
      <w:r w:rsidRPr="00CD61A0">
        <w:tab/>
        <w:t>Bandeira AC, Campos GS, Sardi SI, Rocha VFD, Rocha GCM. Neonatal encephalitis due to Chikungunya vertical transmission: First report in Brazil. IDCases. 2016;5:57-9. doi: 10.1016/j.idcr.2016.07.008. PubMed PMID: WOS:000399150800019.</w:t>
      </w:r>
    </w:p>
    <w:p w14:paraId="7E09B03E" w14:textId="77777777" w:rsidR="00CD61A0" w:rsidRPr="00CD61A0" w:rsidRDefault="00CD61A0" w:rsidP="00CD61A0">
      <w:pPr>
        <w:pStyle w:val="EndNoteBibliography"/>
      </w:pPr>
      <w:r w:rsidRPr="00CD61A0">
        <w:t>20.</w:t>
      </w:r>
      <w:r w:rsidRPr="00CD61A0">
        <w:tab/>
        <w:t>Evans-Gilbert T. Case Report: Chikungunya and Neonatal Immunity: Fatal Vertically Transmitted Chikungunya Infection. Am J Trop Med Hyg. 2017;96(4):913-5. doi: 10.4269/ajtmh.16-0491. PubMed PMID: WOS:000401763000027.</w:t>
      </w:r>
    </w:p>
    <w:p w14:paraId="1C32C532" w14:textId="77777777" w:rsidR="00CD61A0" w:rsidRPr="00CD61A0" w:rsidRDefault="00CD61A0" w:rsidP="00CD61A0">
      <w:pPr>
        <w:pStyle w:val="EndNoteBibliography"/>
      </w:pPr>
      <w:r w:rsidRPr="00CD61A0">
        <w:t>21.</w:t>
      </w:r>
      <w:r w:rsidRPr="00CD61A0">
        <w:tab/>
        <w:t>Karthiga V, Kommu PPK, Krishnan L. Perinatal chikungunya in twins. J Pediatr Neurosci. 2016;11(3):223-4. doi: 10.4103/1817-1745.193369. PubMed PMID: WOS:000390115700012.</w:t>
      </w:r>
    </w:p>
    <w:p w14:paraId="2F3D635C" w14:textId="77777777" w:rsidR="00CD61A0" w:rsidRPr="00CD61A0" w:rsidRDefault="00CD61A0" w:rsidP="00CD61A0">
      <w:pPr>
        <w:pStyle w:val="EndNoteBibliography"/>
      </w:pPr>
      <w:r w:rsidRPr="00CD61A0">
        <w:t>22.</w:t>
      </w:r>
      <w:r w:rsidRPr="00CD61A0">
        <w:tab/>
        <w:t>Khandelwal K, Aara N, Ghiya BC, Bumb RA, Satoskar AR. Centro-Facial Pigmentation in Asymptomatic Congenital Chikungunya Viral Infection. J Paediatr Child H. 2012;48(6):542-3. doi: 10.1111/j.1440-1754.2012.02484.x. PubMed PMID: WOS:000305186200021.</w:t>
      </w:r>
    </w:p>
    <w:p w14:paraId="2A99980B" w14:textId="77777777" w:rsidR="00CD61A0" w:rsidRPr="00CD61A0" w:rsidRDefault="00CD61A0" w:rsidP="00CD61A0">
      <w:pPr>
        <w:pStyle w:val="EndNoteBibliography"/>
      </w:pPr>
      <w:r w:rsidRPr="00CD61A0">
        <w:t>23.</w:t>
      </w:r>
      <w:r w:rsidRPr="00CD61A0">
        <w:tab/>
        <w:t>Kumar N, Gupta V, Thomas N. Brownie-nose: Hyperpigmentation in Neonatal Chikungunya. Indian Pediatr. 2014;51(5):419-. PubMed PMID: WOS:000336049800023.</w:t>
      </w:r>
    </w:p>
    <w:p w14:paraId="7AFAC978" w14:textId="77777777" w:rsidR="00CD61A0" w:rsidRPr="00CD61A0" w:rsidRDefault="00CD61A0" w:rsidP="00CD61A0">
      <w:pPr>
        <w:pStyle w:val="EndNoteBibliography"/>
      </w:pPr>
      <w:r w:rsidRPr="00CD61A0">
        <w:t>24.</w:t>
      </w:r>
      <w:r w:rsidRPr="00CD61A0">
        <w:tab/>
        <w:t>Lyra PPR, Campos GS, Bandeira ID, Sardi SI, Costa LFD, Santos FR, et al. Congenital Chikungunya Virus Infection after an Outbreak in Salvador, Bahia, Brazil. Ajp Rep. 2016;6(3):E299-E300. doi: 10.1055/s-0036-1587323. PubMed PMID: WOS:000382531200008.</w:t>
      </w:r>
    </w:p>
    <w:p w14:paraId="4940D9C4" w14:textId="77777777" w:rsidR="00CD61A0" w:rsidRPr="00CD61A0" w:rsidRDefault="00CD61A0" w:rsidP="00CD61A0">
      <w:pPr>
        <w:pStyle w:val="EndNoteBibliography"/>
      </w:pPr>
      <w:r w:rsidRPr="00CD61A0">
        <w:t>25.</w:t>
      </w:r>
      <w:r w:rsidRPr="00CD61A0">
        <w:tab/>
        <w:t>Passi GR, Khan YZ, Chitnis DS. Chikungunya infection in neonates. Indian Pediatr. 2008;45(3):240-2. PubMed PMID: WOS:000254357300016.</w:t>
      </w:r>
    </w:p>
    <w:p w14:paraId="7B3AFE1F" w14:textId="77777777" w:rsidR="00CD61A0" w:rsidRPr="00CD61A0" w:rsidRDefault="00CD61A0" w:rsidP="00CD61A0">
      <w:pPr>
        <w:pStyle w:val="EndNoteBibliography"/>
      </w:pPr>
      <w:r w:rsidRPr="00CD61A0">
        <w:t>26.</w:t>
      </w:r>
      <w:r w:rsidRPr="00CD61A0">
        <w:tab/>
        <w:t>Boumahni B, Bintner M. [Five-year outcome of mother-to-child transmission of chikungunya virus]. Med Trop (Mars). 2012;72 Spec No:94-6. PubMed PMID: 22693938.</w:t>
      </w:r>
    </w:p>
    <w:p w14:paraId="086BBD2D" w14:textId="77777777" w:rsidR="00CD61A0" w:rsidRPr="00CD61A0" w:rsidRDefault="00CD61A0" w:rsidP="00CD61A0">
      <w:pPr>
        <w:pStyle w:val="EndNoteBibliography"/>
      </w:pPr>
      <w:r w:rsidRPr="00CD61A0">
        <w:t>27.</w:t>
      </w:r>
      <w:r w:rsidRPr="00CD61A0">
        <w:tab/>
        <w:t>Pinzon-Redondo H, Paternina-Caicedo A, Barrios-Redondo K, Zarate-Vergara A, Tirado-Perez I, Fortich R, et al. RISK FACTORS FOR SEVERITY OF CHIKUNGUNYA IN CHILDREN A Prospective Assessment. Pediatr Infect Dis J. 2016;35(6):702-4. doi: 10.1097/Inf.0000000000001135. PubMed PMID: WOS:000379343700024.</w:t>
      </w:r>
    </w:p>
    <w:p w14:paraId="3728FF81" w14:textId="77777777" w:rsidR="00CD61A0" w:rsidRPr="00CD61A0" w:rsidRDefault="00CD61A0" w:rsidP="00CD61A0">
      <w:pPr>
        <w:pStyle w:val="EndNoteBibliography"/>
      </w:pPr>
      <w:r w:rsidRPr="00CD61A0">
        <w:t>28.</w:t>
      </w:r>
      <w:r w:rsidRPr="00CD61A0">
        <w:tab/>
        <w:t>Shenoy S, Pradeep GCM. Neurodevelopmental Outcome of Neonates with Vertically Transmitted Chikungunya Fever with Encephalopathy. Indian Pediatr. 2012;49(3):238-40. PubMed PMID: WOS:000304110800015.</w:t>
      </w:r>
    </w:p>
    <w:p w14:paraId="5766FFE5" w14:textId="77777777" w:rsidR="00CD61A0" w:rsidRPr="00CD61A0" w:rsidRDefault="00CD61A0" w:rsidP="00CD61A0">
      <w:pPr>
        <w:pStyle w:val="EndNoteBibliography"/>
      </w:pPr>
      <w:r w:rsidRPr="00CD61A0">
        <w:lastRenderedPageBreak/>
        <w:t>29.</w:t>
      </w:r>
      <w:r w:rsidRPr="00CD61A0">
        <w:tab/>
        <w:t>Shrivastava A, Beg MW, Gujrati C, Gopalan N, Rao PVL. Management of a Vertically Transmitted Neonatal Chikungunya Thrombocytopenia. Indian J Pediatr. 2011;78(8):1008-9. doi: 10.1007/s12098-011-0371-7. PubMed PMID: WOS:000293143700015.</w:t>
      </w:r>
    </w:p>
    <w:p w14:paraId="6712B64F" w14:textId="77777777" w:rsidR="00CD61A0" w:rsidRPr="00CD61A0" w:rsidRDefault="00CD61A0" w:rsidP="00CD61A0">
      <w:pPr>
        <w:pStyle w:val="EndNoteBibliography"/>
      </w:pPr>
      <w:r w:rsidRPr="00CD61A0">
        <w:t>30.</w:t>
      </w:r>
      <w:r w:rsidRPr="00CD61A0">
        <w:tab/>
        <w:t>Valamparampil JJ, Chirakkarot S, Letha S, Jayakumar C, Gopinathan KM. Clinical profile of Chikungunya in infants. Indian J Pediatr. 2009;76(2):151-5. doi: 10.1007/s12098-009-0045-x. PubMed PMID: WOS:000264631100003.</w:t>
      </w:r>
    </w:p>
    <w:p w14:paraId="2B807E68" w14:textId="77777777" w:rsidR="00CD61A0" w:rsidRPr="00CD61A0" w:rsidRDefault="00CD61A0" w:rsidP="00CD61A0">
      <w:pPr>
        <w:pStyle w:val="EndNoteBibliography"/>
      </w:pPr>
      <w:r w:rsidRPr="00CD61A0">
        <w:t>31.</w:t>
      </w:r>
      <w:r w:rsidRPr="00CD61A0">
        <w:tab/>
        <w:t>Vasani R, Kanhere S, Chaudhari K, Phadke V, Mukherjee P, Gupta S, et al. Congenital Chikungunya-A Cause of Neonatal Hyperpigmentation. Pediatr Dermatol. 2016;33(2):209-12. doi: 10.1111/pde.12650. PubMed PMID: WOS:000373067800055.</w:t>
      </w:r>
    </w:p>
    <w:p w14:paraId="6E7D7686" w14:textId="77777777" w:rsidR="00CD61A0" w:rsidRPr="00CD61A0" w:rsidRDefault="00CD61A0" w:rsidP="00CD61A0">
      <w:pPr>
        <w:pStyle w:val="EndNoteBibliography"/>
      </w:pPr>
      <w:r w:rsidRPr="00CD61A0">
        <w:t>32.</w:t>
      </w:r>
      <w:r w:rsidRPr="00CD61A0">
        <w:tab/>
        <w:t>Villamil-Gomez W, Alba-Silvera L, Menco-Ramos A, Gonzalez-Vergara A, Molinares-Palacios T, Barrios-Corrales M, et al. Congenital Chikungunya Virus Infection in Sincelejo, Colombia: A Case Series. J Trop Pediatrics. 2015;61(5):386-92. doi: 10.1093/tropej/fmv051. PubMed PMID: WOS:000365384300010.</w:t>
      </w:r>
    </w:p>
    <w:p w14:paraId="46AB7DCD" w14:textId="77777777" w:rsidR="00CD61A0" w:rsidRPr="00CD61A0" w:rsidRDefault="00CD61A0" w:rsidP="00CD61A0">
      <w:pPr>
        <w:pStyle w:val="EndNoteBibliography"/>
      </w:pPr>
      <w:r w:rsidRPr="00CD61A0">
        <w:t>33.</w:t>
      </w:r>
      <w:r w:rsidRPr="00CD61A0">
        <w:tab/>
        <w:t>Rodriguez-Nieves M, Garcia-Garcia I, Garcia-Fragoso L. Perinatally Acquired Chikungunya Infection: The Puerto Rico Experience. Pediatr Infect Dis J. 2016;35(10):1163. doi: 10.1097/INF.0000000000001261. PubMed PMID: 27622689.</w:t>
      </w:r>
    </w:p>
    <w:p w14:paraId="446DF6D4" w14:textId="77777777" w:rsidR="00CD61A0" w:rsidRPr="00CD61A0" w:rsidRDefault="00CD61A0" w:rsidP="00CD61A0">
      <w:pPr>
        <w:pStyle w:val="EndNoteBibliography"/>
      </w:pPr>
      <w:r w:rsidRPr="00CD61A0">
        <w:t>34.</w:t>
      </w:r>
      <w:r w:rsidRPr="00CD61A0">
        <w:tab/>
        <w:t>Gopakumar H, Ramachandran S. Congenital chikungunya. J Clin Neonatol. 2012;1(3):155-6. doi: 10.4103/2249-4847.101704. PubMed PMID: 24027715; PubMed Central PMCID: PMCPMC3762016.</w:t>
      </w:r>
    </w:p>
    <w:p w14:paraId="061184A7" w14:textId="4CB7DB89" w:rsidR="005B11BB" w:rsidRPr="00245E15" w:rsidRDefault="005B11BB" w:rsidP="005B11BB">
      <w:pPr>
        <w:pStyle w:val="EndNoteBibliography"/>
      </w:pPr>
      <w:r w:rsidRPr="00245E15">
        <w:t>1.</w:t>
      </w:r>
      <w:r w:rsidRPr="00245E15">
        <w:tab/>
        <w:t>Lenglet Y, Barau G, Robillard PY, Randrianaivo H, Michault A, Bouveret A, et al. [Chikungunya infection in pregnancy: Evidence for intrauterine infection in pregnant women and vertical transmission in the parturient. Survey of the Reunion Island outbreak]. J Gynecol Obstet Biol Reprod (Paris). 2006;35(6):578-83. PubMed PMID: 17003745.</w:t>
      </w:r>
    </w:p>
    <w:p w14:paraId="40D965BC" w14:textId="77777777" w:rsidR="005B11BB" w:rsidRPr="00245E15" w:rsidRDefault="005B11BB" w:rsidP="005B11BB">
      <w:pPr>
        <w:pStyle w:val="EndNoteBibliography"/>
      </w:pPr>
      <w:r w:rsidRPr="00245E15">
        <w:t>2.</w:t>
      </w:r>
      <w:r w:rsidRPr="00245E15">
        <w:tab/>
        <w:t>Robillard PY, Boumahni B, Gerardin P, Michault A, Fourmaintraux A, Schuffenecker I, et al. Vertical maternal fetal transmission of the chikungunya virus - Ten cases among 84 pregnant women. Presse Med. 2006;35(5):785-8. doi: Doi 10.1016/S0755-4982(06)74690-5. PubMed PMID: WOS:000237918800011.</w:t>
      </w:r>
    </w:p>
    <w:p w14:paraId="1384D974" w14:textId="77777777" w:rsidR="005B11BB" w:rsidRPr="00245E15" w:rsidRDefault="005B11BB" w:rsidP="005B11BB">
      <w:pPr>
        <w:pStyle w:val="EndNoteBibliography"/>
      </w:pPr>
      <w:r w:rsidRPr="00245E15">
        <w:t>3.</w:t>
      </w:r>
      <w:r w:rsidRPr="00245E15">
        <w:tab/>
        <w:t>Ramful D, Carbonnier M, Pasquet M, Bouhmani B, Ghazouani J, Noormahomed T, et al. Mother-to-child transmission of Chikungunya virus infection. Pediatr Infect Dis J. 2007;26(9):811-5. doi: 10.1097/INF.0b013e3180616d4f. PubMed PMID: WOS:000249455800008.</w:t>
      </w:r>
    </w:p>
    <w:p w14:paraId="63F352CA" w14:textId="77777777" w:rsidR="005B11BB" w:rsidRPr="00245E15" w:rsidRDefault="005B11BB" w:rsidP="005B11BB">
      <w:pPr>
        <w:pStyle w:val="EndNoteBibliography"/>
      </w:pPr>
      <w:r w:rsidRPr="00245E15">
        <w:t>4.</w:t>
      </w:r>
      <w:r w:rsidRPr="00245E15">
        <w:tab/>
        <w:t>Gerardin P, Barau G, Michault A, Bintner M, Randrianaivo H, Choker G, et al. Multidisciplinary prospective study of mother-to-child chikungunya virus infections on the Island of La Reunion. Plos Med. 2008;5(3):413-23. doi: ARTN 060</w:t>
      </w:r>
    </w:p>
    <w:p w14:paraId="306CCDA6" w14:textId="77777777" w:rsidR="005B11BB" w:rsidRPr="00245E15" w:rsidRDefault="005B11BB" w:rsidP="005B11BB">
      <w:pPr>
        <w:pStyle w:val="EndNoteBibliography"/>
      </w:pPr>
      <w:r w:rsidRPr="00245E15">
        <w:t>10.1371/journal.pmed.0050060. PubMed PMID: WOS:000254928900016.</w:t>
      </w:r>
    </w:p>
    <w:p w14:paraId="538428D5" w14:textId="77777777" w:rsidR="005B11BB" w:rsidRPr="00245E15" w:rsidRDefault="005B11BB" w:rsidP="005B11BB">
      <w:pPr>
        <w:pStyle w:val="EndNoteBibliography"/>
      </w:pPr>
      <w:r w:rsidRPr="00245E15">
        <w:t>5.</w:t>
      </w:r>
      <w:r w:rsidRPr="00245E15">
        <w:tab/>
        <w:t>Fritel X, Rollot O, Gerardin P, Gauzere BA, Bideault J, Lagarde L, et al. Chikungunya virus infection during pregnancy, Reunion, France, 2006. Emerg Infect Dis. 2010;16(3):418-25. doi: 10.3201/eid1603.091403. PubMed PMID: 20202416; PubMed Central PMCID: PMCPMC3322036.</w:t>
      </w:r>
    </w:p>
    <w:p w14:paraId="14511753" w14:textId="77777777" w:rsidR="005B11BB" w:rsidRPr="00245E15" w:rsidRDefault="005B11BB" w:rsidP="005B11BB">
      <w:pPr>
        <w:pStyle w:val="EndNoteBibliography"/>
      </w:pPr>
      <w:r w:rsidRPr="00245E15">
        <w:t>6.</w:t>
      </w:r>
      <w:r w:rsidRPr="00245E15">
        <w:tab/>
        <w:t>Ramful D, Samperiz S, Fritel X, Michault A, Jaffar-Bandjee MC, Rollot O, et al. Antibody kinetics in infants exposed to Chikungunya virus infection during pregnancy reveals absence of congenital infection. J Infect Dis. 2014;209(11):1726-30. doi: 10.1093/infdis/jit814. PubMed PMID: 24338351.</w:t>
      </w:r>
    </w:p>
    <w:p w14:paraId="7034427E" w14:textId="77777777" w:rsidR="005B11BB" w:rsidRPr="00245E15" w:rsidRDefault="005B11BB" w:rsidP="005B11BB">
      <w:pPr>
        <w:pStyle w:val="EndNoteBibliography"/>
      </w:pPr>
      <w:r w:rsidRPr="00245E15">
        <w:t>7.</w:t>
      </w:r>
      <w:r w:rsidRPr="00245E15">
        <w:tab/>
        <w:t>Gerardin P, Samperiz S, Ramful D, Boumahni B, Bintner M, Alessandri JL, et al. Neurocognitive outcome of children exposed to perinatal mother-to-child Chikungunya virus infection: the CHIMERE cohort study on Reunion Island. PLoS Negl Trop Dis. 2014;8(7):e2996. doi: 10.1371/journal.pntd.0002996. PubMed PMID: 25033077; PubMed Central PMCID: PMCPMC4102444.</w:t>
      </w:r>
    </w:p>
    <w:p w14:paraId="21844AF9" w14:textId="77777777" w:rsidR="005B11BB" w:rsidRPr="00245E15" w:rsidRDefault="005B11BB" w:rsidP="005B11BB">
      <w:pPr>
        <w:pStyle w:val="EndNoteBibliography"/>
      </w:pPr>
      <w:r w:rsidRPr="00245E15">
        <w:t>8.</w:t>
      </w:r>
      <w:r w:rsidRPr="00245E15">
        <w:tab/>
        <w:t xml:space="preserve">Sissoko D, Malvy D, Giry C, Delmas G, Paquet C, Gabrie P, et al. Outbreak of Chikungunya fever in Mayotte, Comoros archipelago, 2005-2006. T Roy Soc Trop Med H. </w:t>
      </w:r>
      <w:r w:rsidRPr="00245E15">
        <w:lastRenderedPageBreak/>
        <w:t>2008;102(8):780-6. doi: 10.1016/j.trstmh.2008.02.018. PubMed PMID: WOS:000258201600008.</w:t>
      </w:r>
    </w:p>
    <w:p w14:paraId="1C4A5C34" w14:textId="77777777" w:rsidR="005B11BB" w:rsidRPr="00245E15" w:rsidRDefault="005B11BB" w:rsidP="005B11BB">
      <w:pPr>
        <w:pStyle w:val="EndNoteBibliography"/>
      </w:pPr>
      <w:r w:rsidRPr="00245E15">
        <w:t>9.</w:t>
      </w:r>
      <w:r w:rsidRPr="00245E15">
        <w:tab/>
        <w:t>Watanaveeradej V, Endy TP, Simasathien S, Kerdpanich A, Polprasert N, Aree C, et al. Transplacental chikungunya virus antibody kinetics, Thailand. Emerg Infect Dis. 2006;12(11):1770-2. PubMed PMID: WOS:000241573900025.</w:t>
      </w:r>
    </w:p>
    <w:p w14:paraId="3CA308EA" w14:textId="77777777" w:rsidR="005B11BB" w:rsidRPr="00245E15" w:rsidRDefault="005B11BB" w:rsidP="005B11BB">
      <w:pPr>
        <w:pStyle w:val="EndNoteBibliography"/>
      </w:pPr>
      <w:r w:rsidRPr="00245E15">
        <w:t>10.</w:t>
      </w:r>
      <w:r w:rsidRPr="00245E15">
        <w:tab/>
        <w:t>Senanayake MP SS, Vidanage KK, Gunassena S, Lamabadusurlya SP. Vertical transmission in Chikungunya infection. Cylon Med J. 2009;54(2):47-50.</w:t>
      </w:r>
    </w:p>
    <w:p w14:paraId="36211A94" w14:textId="77777777" w:rsidR="005B11BB" w:rsidRPr="00245E15" w:rsidRDefault="005B11BB" w:rsidP="005B11BB">
      <w:pPr>
        <w:pStyle w:val="EndNoteBibliography"/>
      </w:pPr>
      <w:r w:rsidRPr="00245E15">
        <w:t>11.</w:t>
      </w:r>
      <w:r w:rsidRPr="00245E15">
        <w:tab/>
        <w:t>Laoprasopwattana K, Suntharasaj T, Petmanee P, Suddeaugrai O, Geater A. Chikungunya and dengue virus infections during pregnancy: seroprevalence, seroincidence and maternal-fetal transmission, southern Thailand, 2009-2010. Epidemiol Infect. 2016;144(2):381-8. doi: 10.1017/S0950268815001065. PubMed PMID: WOS:000368638100020.</w:t>
      </w:r>
    </w:p>
    <w:p w14:paraId="21C98248" w14:textId="77777777" w:rsidR="005B11BB" w:rsidRPr="00245E15" w:rsidRDefault="005B11BB" w:rsidP="005B11BB">
      <w:pPr>
        <w:pStyle w:val="EndNoteBibliography"/>
      </w:pPr>
      <w:r w:rsidRPr="00245E15">
        <w:t>12.</w:t>
      </w:r>
      <w:r w:rsidRPr="00245E15">
        <w:tab/>
        <w:t>Torres JR, Falleiros-Arlant LH, Duenas L, Pleitez-Navarrete J, Salgado DM, Brea-Del Castillo J. Congenital and perinatal complications of chikungunya fever: a Latin American experience. Int J Infect Dis. 2016;51:85-8. doi: 10.1016/j.ijid.2016.09.009. PubMed PMID: WOS:000388326700020.</w:t>
      </w:r>
    </w:p>
    <w:p w14:paraId="5783FC86" w14:textId="77777777" w:rsidR="005B11BB" w:rsidRPr="00245E15" w:rsidRDefault="005B11BB" w:rsidP="005B11BB">
      <w:pPr>
        <w:pStyle w:val="EndNoteBibliography"/>
      </w:pPr>
      <w:r w:rsidRPr="00245E15">
        <w:t>13.</w:t>
      </w:r>
      <w:r w:rsidRPr="00245E15">
        <w:tab/>
        <w:t>Escobar M, Nieto AJ, Loaiza-Osorio S, Barona JS, Rosso F. Pregnant Women Hospitalized with Chikungunya Virus Infection, Colombia, 2015. Emerg Infect Dis. 2017;23(11):1777-83. doi: 10.3201/eid2311.170480. PubMed PMID: WOS:000413109500002.</w:t>
      </w:r>
    </w:p>
    <w:p w14:paraId="5A23F884" w14:textId="77777777" w:rsidR="005B11BB" w:rsidRPr="00245E15" w:rsidRDefault="005B11BB" w:rsidP="005B11BB">
      <w:pPr>
        <w:pStyle w:val="EndNoteBibliography"/>
      </w:pPr>
      <w:r w:rsidRPr="00245E15">
        <w:t>14.</w:t>
      </w:r>
      <w:r w:rsidRPr="00245E15">
        <w:tab/>
        <w:t>Touret Y, Randrianaivo H, Michault A, Schuffenecker I, Kauffmann E, Lenglet Y, et al. Early maternal-fetal transmission of the Chikungunya virus. Presse Med. 2006;35(11):1656-8. doi: Doi 10.1016/S0755-4982(06)74874-6. PubMed PMID: WOS:000242164400010.</w:t>
      </w:r>
    </w:p>
    <w:p w14:paraId="1422CFC0" w14:textId="77777777" w:rsidR="005B11BB" w:rsidRPr="00245E15" w:rsidRDefault="005B11BB" w:rsidP="005B11BB">
      <w:pPr>
        <w:pStyle w:val="EndNoteBibliography"/>
      </w:pPr>
      <w:r w:rsidRPr="00245E15">
        <w:t>15.</w:t>
      </w:r>
      <w:r w:rsidRPr="00245E15">
        <w:tab/>
        <w:t>Robin S, Rainful D, Le Seach F, Jaffar-Bandjee MC, Rigou G, Alessandri JL. Neurologic manifestations of pediatric chikungunya infection. J Child Neurol. 2008;23(9):1028-35. doi: 10.1177/0883073808314151. PubMed PMID: WOS:000258841800007.</w:t>
      </w:r>
    </w:p>
    <w:p w14:paraId="13D103EB" w14:textId="77777777" w:rsidR="005B11BB" w:rsidRPr="00245E15" w:rsidRDefault="005B11BB" w:rsidP="005B11BB">
      <w:pPr>
        <w:pStyle w:val="EndNoteBibliography"/>
      </w:pPr>
      <w:r w:rsidRPr="00245E15">
        <w:t>16.</w:t>
      </w:r>
      <w:r w:rsidRPr="00245E15">
        <w:tab/>
        <w:t>Gerardin P, Couderc T, Randrianaivo H, Fritel X, Lecuit M. CHIKUNGUNYA VIRUS-ASSOCIATED ENCEPHALITIS: A COHORT STUDY ON LA REUNION ISLAND, 2005-2009 Response. Neurology. 2016;86(21):2025-6. PubMed PMID: WOS:000376959900023.</w:t>
      </w:r>
    </w:p>
    <w:p w14:paraId="0E52994B" w14:textId="77777777" w:rsidR="005B11BB" w:rsidRPr="00245E15" w:rsidRDefault="005B11BB" w:rsidP="005B11BB">
      <w:pPr>
        <w:pStyle w:val="EndNoteBibliography"/>
      </w:pPr>
      <w:r w:rsidRPr="00245E15">
        <w:t>17.</w:t>
      </w:r>
      <w:r w:rsidRPr="00245E15">
        <w:tab/>
        <w:t>Boumahni B, Kaplan C, Clabe A, Randrianaivo H, Lanza F. Maternal-fetal chikungunya infection associated with Bernard-Soulier syndrome. Arch Pediatrie. 2011;18(3):272-5. doi: 10.1016/j.arcped.2010.12.002. PubMed PMID: WOS:000288186400006.</w:t>
      </w:r>
    </w:p>
    <w:p w14:paraId="0CD92F3E" w14:textId="77777777" w:rsidR="005B11BB" w:rsidRPr="00245E15" w:rsidRDefault="005B11BB" w:rsidP="005B11BB">
      <w:pPr>
        <w:pStyle w:val="EndNoteBibliography"/>
      </w:pPr>
      <w:r w:rsidRPr="00245E15">
        <w:t>18.</w:t>
      </w:r>
      <w:r w:rsidRPr="00245E15">
        <w:tab/>
        <w:t>Alvarado-Socarras JL, Ocampo-Gonzalez M, Vargas-Soler JA, Rodriguez-Morales AJ, Franco-Paredes C. Congenital and Neonatal Chikungunya in Colombia. J Pediatr Infect Dis. 2016;5(3):E17-E20. doi: 10.1093/jpids/piw021. PubMed PMID: WOS:000386138100001.</w:t>
      </w:r>
    </w:p>
    <w:p w14:paraId="6E971461" w14:textId="77777777" w:rsidR="005B11BB" w:rsidRPr="00245E15" w:rsidRDefault="005B11BB" w:rsidP="005B11BB">
      <w:pPr>
        <w:pStyle w:val="EndNoteBibliography"/>
      </w:pPr>
      <w:r w:rsidRPr="00245E15">
        <w:t>19.</w:t>
      </w:r>
      <w:r w:rsidRPr="00245E15">
        <w:tab/>
        <w:t>Bandeira AC, Campos GS, Sardi SI, Rocha VFD, Rocha GCM. Neonatal encephalitis due to Chikungunya vertical transmission: First report in Brazil. IDCases. 2016;5:57-9. doi: 10.1016/j.idcr.2016.07.008. PubMed PMID: WOS:000399150800019.</w:t>
      </w:r>
    </w:p>
    <w:p w14:paraId="5C035F57" w14:textId="77777777" w:rsidR="005B11BB" w:rsidRPr="00245E15" w:rsidRDefault="005B11BB" w:rsidP="005B11BB">
      <w:pPr>
        <w:pStyle w:val="EndNoteBibliography"/>
      </w:pPr>
      <w:r w:rsidRPr="00245E15">
        <w:t>20.</w:t>
      </w:r>
      <w:r w:rsidRPr="00245E15">
        <w:tab/>
        <w:t>Evans-Gilbert T. Case Report: Chikungunya and Neonatal Immunity: Fatal Vertically Transmitted Chikungunya Infection. Am J Trop Med Hyg. 2017;96(4):913-5. doi: 10.4269/ajtmh.16-0491. PubMed PMID: WOS:000401763000027.</w:t>
      </w:r>
    </w:p>
    <w:p w14:paraId="657628B9" w14:textId="77777777" w:rsidR="005B11BB" w:rsidRPr="00245E15" w:rsidRDefault="005B11BB" w:rsidP="005B11BB">
      <w:pPr>
        <w:pStyle w:val="EndNoteBibliography"/>
      </w:pPr>
      <w:r w:rsidRPr="00245E15">
        <w:t>21.</w:t>
      </w:r>
      <w:r w:rsidRPr="00245E15">
        <w:tab/>
        <w:t>Karthiga V, Kommu PPK, Krishnan L. Perinatal chikungunya in twins. J Pediatr Neurosci. 2016;11(3):223-4. doi: 10.4103/1817-1745.193369. PubMed PMID: WOS:000390115700012.</w:t>
      </w:r>
    </w:p>
    <w:p w14:paraId="2E305BF9" w14:textId="77777777" w:rsidR="005B11BB" w:rsidRPr="00245E15" w:rsidRDefault="005B11BB" w:rsidP="005B11BB">
      <w:pPr>
        <w:pStyle w:val="EndNoteBibliography"/>
      </w:pPr>
      <w:r w:rsidRPr="00245E15">
        <w:t>22.</w:t>
      </w:r>
      <w:r w:rsidRPr="00245E15">
        <w:tab/>
        <w:t>Khandelwal K, Aara N, Ghiya BC, Bumb RA, Satoskar AR. Centro-Facial Pigmentation in Asymptomatic Congenital Chikungunya Viral Infection. J Paediatr Child H. 2012;48(6):542-3. doi: 10.1111/j.1440-1754.2012.02484.x. PubMed PMID: WOS:000305186200021.</w:t>
      </w:r>
    </w:p>
    <w:p w14:paraId="48B1616E" w14:textId="77777777" w:rsidR="005B11BB" w:rsidRPr="00245E15" w:rsidRDefault="005B11BB" w:rsidP="005B11BB">
      <w:pPr>
        <w:pStyle w:val="EndNoteBibliography"/>
      </w:pPr>
      <w:r w:rsidRPr="00245E15">
        <w:t>23.</w:t>
      </w:r>
      <w:r w:rsidRPr="00245E15">
        <w:tab/>
        <w:t>Kumar N, Gupta V, Thomas N. Brownie-nose: Hyperpigmentation in Neonatal Chikungunya. Indian Pediatr. 2014;51(5):419-. PubMed PMID: WOS:000336049800023.</w:t>
      </w:r>
    </w:p>
    <w:p w14:paraId="0FEF12B3" w14:textId="77777777" w:rsidR="005B11BB" w:rsidRPr="00245E15" w:rsidRDefault="005B11BB" w:rsidP="005B11BB">
      <w:pPr>
        <w:pStyle w:val="EndNoteBibliography"/>
      </w:pPr>
      <w:r w:rsidRPr="00245E15">
        <w:t>24.</w:t>
      </w:r>
      <w:r w:rsidRPr="00245E15">
        <w:tab/>
        <w:t>Lyra PPR, Campos GS, Bandeira ID, Sardi SI, Costa LFD, Santos FR, et al. Congenital Chikungunya Virus Infection after an Outbreak in Salvador, Bahia, Brazil. Ajp Rep. 2016;6(3):E299-E300. doi: 10.1055/s-0036-1587323. PubMed PMID: WOS:000382531200008.</w:t>
      </w:r>
    </w:p>
    <w:p w14:paraId="62566B67" w14:textId="77777777" w:rsidR="005B11BB" w:rsidRPr="00245E15" w:rsidRDefault="005B11BB" w:rsidP="005B11BB">
      <w:pPr>
        <w:pStyle w:val="EndNoteBibliography"/>
      </w:pPr>
      <w:r w:rsidRPr="00245E15">
        <w:lastRenderedPageBreak/>
        <w:t>25.</w:t>
      </w:r>
      <w:r w:rsidRPr="00245E15">
        <w:tab/>
        <w:t>Passi GR, Khan YZ, Chitnis DS. Chikungunya infection in neonates. Indian Pediatr. 2008;45(3):240-2. PubMed PMID: WOS:000254357300016.</w:t>
      </w:r>
    </w:p>
    <w:p w14:paraId="2EA3B2E9" w14:textId="77777777" w:rsidR="005B11BB" w:rsidRPr="00245E15" w:rsidRDefault="005B11BB" w:rsidP="005B11BB">
      <w:pPr>
        <w:pStyle w:val="EndNoteBibliography"/>
      </w:pPr>
      <w:r w:rsidRPr="00245E15">
        <w:t>26.</w:t>
      </w:r>
      <w:r w:rsidRPr="00245E15">
        <w:tab/>
        <w:t>Boumahni B, Bintner M. [Five-year outcome of mother-to-child transmission of chikungunya virus]. Med Trop (Mars). 2012;72 Spec No:94-6. PubMed PMID: 22693938.</w:t>
      </w:r>
    </w:p>
    <w:p w14:paraId="1875EC7F" w14:textId="77777777" w:rsidR="005B11BB" w:rsidRPr="00245E15" w:rsidRDefault="005B11BB" w:rsidP="005B11BB">
      <w:pPr>
        <w:pStyle w:val="EndNoteBibliography"/>
      </w:pPr>
      <w:r w:rsidRPr="00245E15">
        <w:t>27.</w:t>
      </w:r>
      <w:r w:rsidRPr="00245E15">
        <w:tab/>
        <w:t>Pinzon-Redondo H, Paternina-Caicedo A, Barrios-Redondo K, Zarate-Vergara A, Tirado-Perez I, Fortich R, et al. RISK FACTORS FOR SEVERITY OF CHIKUNGUNYA IN CHILDREN A Prospective Assessment. Pediatr Infect Dis J. 2016;35(6):702-4. doi: 10.1097/Inf.0000000000001135. PubMed PMID: WOS:000379343700024.</w:t>
      </w:r>
    </w:p>
    <w:p w14:paraId="56546BBE" w14:textId="77777777" w:rsidR="005B11BB" w:rsidRPr="00245E15" w:rsidRDefault="005B11BB" w:rsidP="005B11BB">
      <w:pPr>
        <w:pStyle w:val="EndNoteBibliography"/>
      </w:pPr>
      <w:r w:rsidRPr="00245E15">
        <w:t>28.</w:t>
      </w:r>
      <w:r w:rsidRPr="00245E15">
        <w:tab/>
        <w:t>Shenoy S, Pradeep GCM. Neurodevelopmental Outcome of Neonates with Vertically Transmitted Chikungunya Fever with Encephalopathy. Indian Pediatr. 2012;49(3):238-40. PubMed PMID: WOS:000304110800015.</w:t>
      </w:r>
    </w:p>
    <w:p w14:paraId="64693164" w14:textId="77777777" w:rsidR="005B11BB" w:rsidRPr="00245E15" w:rsidRDefault="005B11BB" w:rsidP="005B11BB">
      <w:pPr>
        <w:pStyle w:val="EndNoteBibliography"/>
      </w:pPr>
      <w:r w:rsidRPr="00245E15">
        <w:t>29.</w:t>
      </w:r>
      <w:r w:rsidRPr="00245E15">
        <w:tab/>
        <w:t>Shrivastava A, Beg MW, Gujrati C, Gopalan N, Rao PVL. Management of a Vertically Transmitted Neonatal Chikungunya Thrombocytopenia. Indian J Pediatr. 2011;78(8):1008-9. doi: 10.1007/s12098-011-0371-7. PubMed PMID: WOS:000293143700015.</w:t>
      </w:r>
    </w:p>
    <w:p w14:paraId="28AF2CA5" w14:textId="77777777" w:rsidR="005B11BB" w:rsidRPr="00245E15" w:rsidRDefault="005B11BB" w:rsidP="005B11BB">
      <w:pPr>
        <w:pStyle w:val="EndNoteBibliography"/>
      </w:pPr>
      <w:r w:rsidRPr="00245E15">
        <w:t>30.</w:t>
      </w:r>
      <w:r w:rsidRPr="00245E15">
        <w:tab/>
        <w:t>Valamparampil JJ, Chirakkarot S, Letha S, Jayakumar C, Gopinathan KM. Clinical profile of Chikungunya in infants. Indian J Pediatr. 2009;76(2):151-5. doi: 10.1007/s12098-009-0045-x. PubMed PMID: WOS:000264631100003.</w:t>
      </w:r>
    </w:p>
    <w:p w14:paraId="7F40CB0E" w14:textId="77777777" w:rsidR="005B11BB" w:rsidRPr="00245E15" w:rsidRDefault="005B11BB" w:rsidP="005B11BB">
      <w:pPr>
        <w:pStyle w:val="EndNoteBibliography"/>
      </w:pPr>
      <w:r w:rsidRPr="00245E15">
        <w:t>31.</w:t>
      </w:r>
      <w:r w:rsidRPr="00245E15">
        <w:tab/>
        <w:t>Vasani R, Kanhere S, Chaudhari K, Phadke V, Mukherjee P, Gupta S, et al. Congenital Chikungunya-A Cause of Neonatal Hyperpigmentation. Pediatr Dermatol. 2016;33(2):209-12. doi: 10.1111/pde.12650. PubMed PMID: WOS:000373067800055.</w:t>
      </w:r>
    </w:p>
    <w:p w14:paraId="7F0AD2DC" w14:textId="77777777" w:rsidR="005B11BB" w:rsidRPr="00245E15" w:rsidRDefault="005B11BB" w:rsidP="005B11BB">
      <w:pPr>
        <w:pStyle w:val="EndNoteBibliography"/>
      </w:pPr>
      <w:r w:rsidRPr="00245E15">
        <w:t>32.</w:t>
      </w:r>
      <w:r w:rsidRPr="00245E15">
        <w:tab/>
        <w:t>Villamil-Gomez W, Alba-Silvera L, Menco-Ramos A, Gonzalez-Vergara A, Molinares-Palacios T, Barrios-Corrales M, et al. Congenital Chikungunya Virus Infection in Sincelejo, Colombia: A Case Series. J Trop Pediatrics. 2015;61(5):386-92. doi: 10.1093/tropej/fmv051. PubMed PMID: WOS:000365384300010.</w:t>
      </w:r>
    </w:p>
    <w:p w14:paraId="3662EB4A" w14:textId="77777777" w:rsidR="005B11BB" w:rsidRPr="00245E15" w:rsidRDefault="005B11BB" w:rsidP="005B11BB">
      <w:pPr>
        <w:pStyle w:val="EndNoteBibliography"/>
      </w:pPr>
      <w:r w:rsidRPr="00245E15">
        <w:t>33.</w:t>
      </w:r>
      <w:r w:rsidRPr="00245E15">
        <w:tab/>
        <w:t>Rodriguez-Nieves M, Garcia-Garcia I, Garcia-Fragoso L. Perinatally Acquired Chikungunya Infection: The Puerto Rico Experience. Pediatr Infect Dis J. 2016;35(10):1163. doi: 10.1097/INF.0000000000001261. PubMed PMID: 27622689.</w:t>
      </w:r>
    </w:p>
    <w:p w14:paraId="3577EC34" w14:textId="56390A9C" w:rsidR="005B11BB" w:rsidRPr="00245E15" w:rsidRDefault="005B11BB" w:rsidP="005B11BB">
      <w:pPr>
        <w:pStyle w:val="EndNoteBibliography"/>
      </w:pPr>
      <w:r w:rsidRPr="00245E15">
        <w:t>34.</w:t>
      </w:r>
      <w:r w:rsidRPr="00245E15">
        <w:tab/>
        <w:t>Gopakumar H, Ramachandran S. Congenital chikungunya. J Clin Neonatol. 2012;1(3):155-6. doi: 10.4103/2249-4847.101704. PubMed PMID: 24027715; PubMed Central PMCID: PMCPMC3762016.</w:t>
      </w:r>
    </w:p>
    <w:sectPr w:rsidR="005B11BB" w:rsidRPr="00245E15" w:rsidSect="00525272">
      <w:pgSz w:w="12240" w:h="15840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7E5E29" w14:textId="77777777" w:rsidR="004051B3" w:rsidRDefault="004051B3" w:rsidP="002A45D8">
      <w:r>
        <w:separator/>
      </w:r>
    </w:p>
  </w:endnote>
  <w:endnote w:type="continuationSeparator" w:id="0">
    <w:p w14:paraId="7471A33A" w14:textId="77777777" w:rsidR="004051B3" w:rsidRDefault="004051B3" w:rsidP="002A4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E856D4" w14:textId="77777777" w:rsidR="004051B3" w:rsidRDefault="004051B3" w:rsidP="002A45D8">
      <w:r>
        <w:separator/>
      </w:r>
    </w:p>
  </w:footnote>
  <w:footnote w:type="continuationSeparator" w:id="0">
    <w:p w14:paraId="45A9E749" w14:textId="77777777" w:rsidR="004051B3" w:rsidRDefault="004051B3" w:rsidP="002A45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F4F91"/>
    <w:multiLevelType w:val="hybridMultilevel"/>
    <w:tmpl w:val="402C39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5013D4"/>
    <w:multiLevelType w:val="hybridMultilevel"/>
    <w:tmpl w:val="A85666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F65E0E"/>
    <w:multiLevelType w:val="hybridMultilevel"/>
    <w:tmpl w:val="F3E408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55C58C8"/>
    <w:multiLevelType w:val="hybridMultilevel"/>
    <w:tmpl w:val="00483B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70D276C"/>
    <w:multiLevelType w:val="hybridMultilevel"/>
    <w:tmpl w:val="254C48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71139D1"/>
    <w:multiLevelType w:val="hybridMultilevel"/>
    <w:tmpl w:val="804451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A84405"/>
    <w:multiLevelType w:val="hybridMultilevel"/>
    <w:tmpl w:val="5B901B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9357317"/>
    <w:multiLevelType w:val="hybridMultilevel"/>
    <w:tmpl w:val="30908B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9512B97"/>
    <w:multiLevelType w:val="hybridMultilevel"/>
    <w:tmpl w:val="F10E6E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0B0B4FC8"/>
    <w:multiLevelType w:val="hybridMultilevel"/>
    <w:tmpl w:val="FCC225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0B5D14F8"/>
    <w:multiLevelType w:val="hybridMultilevel"/>
    <w:tmpl w:val="567AFE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BED2BDB"/>
    <w:multiLevelType w:val="hybridMultilevel"/>
    <w:tmpl w:val="4704E2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0C2A4B20"/>
    <w:multiLevelType w:val="hybridMultilevel"/>
    <w:tmpl w:val="317EFA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0B07338"/>
    <w:multiLevelType w:val="hybridMultilevel"/>
    <w:tmpl w:val="0E5A0F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26D12A3"/>
    <w:multiLevelType w:val="hybridMultilevel"/>
    <w:tmpl w:val="591291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4745821"/>
    <w:multiLevelType w:val="hybridMultilevel"/>
    <w:tmpl w:val="E6F4C1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93664BD"/>
    <w:multiLevelType w:val="hybridMultilevel"/>
    <w:tmpl w:val="CD1C6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C0235B2"/>
    <w:multiLevelType w:val="hybridMultilevel"/>
    <w:tmpl w:val="353EDD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1CA34FBD"/>
    <w:multiLevelType w:val="hybridMultilevel"/>
    <w:tmpl w:val="95C63F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1DB31750"/>
    <w:multiLevelType w:val="hybridMultilevel"/>
    <w:tmpl w:val="FD3A2A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1F2A5628"/>
    <w:multiLevelType w:val="hybridMultilevel"/>
    <w:tmpl w:val="E5A80F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1F5712E2"/>
    <w:multiLevelType w:val="hybridMultilevel"/>
    <w:tmpl w:val="4740CB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48C39F5"/>
    <w:multiLevelType w:val="hybridMultilevel"/>
    <w:tmpl w:val="68D66A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25F97CAF"/>
    <w:multiLevelType w:val="hybridMultilevel"/>
    <w:tmpl w:val="48A68E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275B0CE4"/>
    <w:multiLevelType w:val="hybridMultilevel"/>
    <w:tmpl w:val="5050A0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27FF1C34"/>
    <w:multiLevelType w:val="hybridMultilevel"/>
    <w:tmpl w:val="AC140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B080A63"/>
    <w:multiLevelType w:val="hybridMultilevel"/>
    <w:tmpl w:val="14A664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2B4F424E"/>
    <w:multiLevelType w:val="hybridMultilevel"/>
    <w:tmpl w:val="CFE07D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2D374B2D"/>
    <w:multiLevelType w:val="hybridMultilevel"/>
    <w:tmpl w:val="614293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2EB75029"/>
    <w:multiLevelType w:val="hybridMultilevel"/>
    <w:tmpl w:val="DDFCC4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2F7D09C1"/>
    <w:multiLevelType w:val="hybridMultilevel"/>
    <w:tmpl w:val="DA6620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2FD35D2C"/>
    <w:multiLevelType w:val="hybridMultilevel"/>
    <w:tmpl w:val="780E5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04D314D"/>
    <w:multiLevelType w:val="hybridMultilevel"/>
    <w:tmpl w:val="4CE8EE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31F1315E"/>
    <w:multiLevelType w:val="hybridMultilevel"/>
    <w:tmpl w:val="26FACF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27D2D37"/>
    <w:multiLevelType w:val="hybridMultilevel"/>
    <w:tmpl w:val="8A9ABA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33921F8E"/>
    <w:multiLevelType w:val="hybridMultilevel"/>
    <w:tmpl w:val="70201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43C23E8"/>
    <w:multiLevelType w:val="hybridMultilevel"/>
    <w:tmpl w:val="59A21E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35E37187"/>
    <w:multiLevelType w:val="hybridMultilevel"/>
    <w:tmpl w:val="7E02B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377B236A"/>
    <w:multiLevelType w:val="hybridMultilevel"/>
    <w:tmpl w:val="B41AEF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37D17D16"/>
    <w:multiLevelType w:val="hybridMultilevel"/>
    <w:tmpl w:val="31B8F0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37D52514"/>
    <w:multiLevelType w:val="hybridMultilevel"/>
    <w:tmpl w:val="56E4CF5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3B015837"/>
    <w:multiLevelType w:val="hybridMultilevel"/>
    <w:tmpl w:val="04708E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3CDA3419"/>
    <w:multiLevelType w:val="hybridMultilevel"/>
    <w:tmpl w:val="E20EC6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1232417"/>
    <w:multiLevelType w:val="hybridMultilevel"/>
    <w:tmpl w:val="4558A3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42295C0D"/>
    <w:multiLevelType w:val="hybridMultilevel"/>
    <w:tmpl w:val="4B5A0C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44FC46C0"/>
    <w:multiLevelType w:val="hybridMultilevel"/>
    <w:tmpl w:val="E5AA52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462C440B"/>
    <w:multiLevelType w:val="hybridMultilevel"/>
    <w:tmpl w:val="4BAC76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484B2E85"/>
    <w:multiLevelType w:val="hybridMultilevel"/>
    <w:tmpl w:val="F80EC1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485E7513"/>
    <w:multiLevelType w:val="hybridMultilevel"/>
    <w:tmpl w:val="7A28B0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4910328B"/>
    <w:multiLevelType w:val="hybridMultilevel"/>
    <w:tmpl w:val="88AA81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4FC45555"/>
    <w:multiLevelType w:val="hybridMultilevel"/>
    <w:tmpl w:val="AD46E7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51F86878"/>
    <w:multiLevelType w:val="hybridMultilevel"/>
    <w:tmpl w:val="2562AB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 w15:restartNumberingAfterBreak="0">
    <w:nsid w:val="52374877"/>
    <w:multiLevelType w:val="hybridMultilevel"/>
    <w:tmpl w:val="E2DCC5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 w15:restartNumberingAfterBreak="0">
    <w:nsid w:val="5555726C"/>
    <w:multiLevelType w:val="hybridMultilevel"/>
    <w:tmpl w:val="71240F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565F4269"/>
    <w:multiLevelType w:val="hybridMultilevel"/>
    <w:tmpl w:val="DE8645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 w15:restartNumberingAfterBreak="0">
    <w:nsid w:val="58503680"/>
    <w:multiLevelType w:val="hybridMultilevel"/>
    <w:tmpl w:val="5EF098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6" w15:restartNumberingAfterBreak="0">
    <w:nsid w:val="593765F2"/>
    <w:multiLevelType w:val="hybridMultilevel"/>
    <w:tmpl w:val="79726C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 w15:restartNumberingAfterBreak="0">
    <w:nsid w:val="5A9E2C45"/>
    <w:multiLevelType w:val="hybridMultilevel"/>
    <w:tmpl w:val="349E07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8" w15:restartNumberingAfterBreak="0">
    <w:nsid w:val="5AB2390B"/>
    <w:multiLevelType w:val="hybridMultilevel"/>
    <w:tmpl w:val="503212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9" w15:restartNumberingAfterBreak="0">
    <w:nsid w:val="5AB50CDF"/>
    <w:multiLevelType w:val="hybridMultilevel"/>
    <w:tmpl w:val="04BE29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0" w15:restartNumberingAfterBreak="0">
    <w:nsid w:val="5CA57769"/>
    <w:multiLevelType w:val="hybridMultilevel"/>
    <w:tmpl w:val="99C0CA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1" w15:restartNumberingAfterBreak="0">
    <w:nsid w:val="613505CE"/>
    <w:multiLevelType w:val="hybridMultilevel"/>
    <w:tmpl w:val="1DA6C8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2" w15:restartNumberingAfterBreak="0">
    <w:nsid w:val="62E83306"/>
    <w:multiLevelType w:val="hybridMultilevel"/>
    <w:tmpl w:val="6D9C6C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3" w15:restartNumberingAfterBreak="0">
    <w:nsid w:val="632A1384"/>
    <w:multiLevelType w:val="hybridMultilevel"/>
    <w:tmpl w:val="D96ECD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4" w15:restartNumberingAfterBreak="0">
    <w:nsid w:val="64E456B6"/>
    <w:multiLevelType w:val="hybridMultilevel"/>
    <w:tmpl w:val="B1BE63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5" w15:restartNumberingAfterBreak="0">
    <w:nsid w:val="658D2CF0"/>
    <w:multiLevelType w:val="hybridMultilevel"/>
    <w:tmpl w:val="5C8CC5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6" w15:restartNumberingAfterBreak="0">
    <w:nsid w:val="680E3442"/>
    <w:multiLevelType w:val="hybridMultilevel"/>
    <w:tmpl w:val="5E78A2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7" w15:restartNumberingAfterBreak="0">
    <w:nsid w:val="683D2EA4"/>
    <w:multiLevelType w:val="hybridMultilevel"/>
    <w:tmpl w:val="E72298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8" w15:restartNumberingAfterBreak="0">
    <w:nsid w:val="6AC254A2"/>
    <w:multiLevelType w:val="hybridMultilevel"/>
    <w:tmpl w:val="32C4E1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9" w15:restartNumberingAfterBreak="0">
    <w:nsid w:val="6B6849EC"/>
    <w:multiLevelType w:val="hybridMultilevel"/>
    <w:tmpl w:val="21F89C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0" w15:restartNumberingAfterBreak="0">
    <w:nsid w:val="6B777D93"/>
    <w:multiLevelType w:val="hybridMultilevel"/>
    <w:tmpl w:val="8682B2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1" w15:restartNumberingAfterBreak="0">
    <w:nsid w:val="6C87508F"/>
    <w:multiLevelType w:val="hybridMultilevel"/>
    <w:tmpl w:val="873A53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2" w15:restartNumberingAfterBreak="0">
    <w:nsid w:val="6DE403CC"/>
    <w:multiLevelType w:val="hybridMultilevel"/>
    <w:tmpl w:val="BA8AF1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3" w15:restartNumberingAfterBreak="0">
    <w:nsid w:val="6FFF5556"/>
    <w:multiLevelType w:val="hybridMultilevel"/>
    <w:tmpl w:val="AD3698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4" w15:restartNumberingAfterBreak="0">
    <w:nsid w:val="71C72727"/>
    <w:multiLevelType w:val="hybridMultilevel"/>
    <w:tmpl w:val="88A002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5" w15:restartNumberingAfterBreak="0">
    <w:nsid w:val="737473E2"/>
    <w:multiLevelType w:val="hybridMultilevel"/>
    <w:tmpl w:val="0F6CE8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6" w15:restartNumberingAfterBreak="0">
    <w:nsid w:val="753255A5"/>
    <w:multiLevelType w:val="hybridMultilevel"/>
    <w:tmpl w:val="DA2C5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7" w15:restartNumberingAfterBreak="0">
    <w:nsid w:val="76060790"/>
    <w:multiLevelType w:val="hybridMultilevel"/>
    <w:tmpl w:val="BAC461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8" w15:restartNumberingAfterBreak="0">
    <w:nsid w:val="76BB4212"/>
    <w:multiLevelType w:val="hybridMultilevel"/>
    <w:tmpl w:val="CAEAF7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9" w15:restartNumberingAfterBreak="0">
    <w:nsid w:val="772B1099"/>
    <w:multiLevelType w:val="hybridMultilevel"/>
    <w:tmpl w:val="EE1666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0" w15:restartNumberingAfterBreak="0">
    <w:nsid w:val="7C633D1F"/>
    <w:multiLevelType w:val="hybridMultilevel"/>
    <w:tmpl w:val="AAEA7F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5"/>
  </w:num>
  <w:num w:numId="2">
    <w:abstractNumId w:val="28"/>
  </w:num>
  <w:num w:numId="3">
    <w:abstractNumId w:val="39"/>
  </w:num>
  <w:num w:numId="4">
    <w:abstractNumId w:val="11"/>
  </w:num>
  <w:num w:numId="5">
    <w:abstractNumId w:val="80"/>
  </w:num>
  <w:num w:numId="6">
    <w:abstractNumId w:val="20"/>
  </w:num>
  <w:num w:numId="7">
    <w:abstractNumId w:val="44"/>
  </w:num>
  <w:num w:numId="8">
    <w:abstractNumId w:val="49"/>
  </w:num>
  <w:num w:numId="9">
    <w:abstractNumId w:val="79"/>
  </w:num>
  <w:num w:numId="10">
    <w:abstractNumId w:val="8"/>
  </w:num>
  <w:num w:numId="11">
    <w:abstractNumId w:val="10"/>
  </w:num>
  <w:num w:numId="12">
    <w:abstractNumId w:val="70"/>
  </w:num>
  <w:num w:numId="13">
    <w:abstractNumId w:val="29"/>
  </w:num>
  <w:num w:numId="14">
    <w:abstractNumId w:val="27"/>
  </w:num>
  <w:num w:numId="15">
    <w:abstractNumId w:val="6"/>
  </w:num>
  <w:num w:numId="16">
    <w:abstractNumId w:val="76"/>
  </w:num>
  <w:num w:numId="17">
    <w:abstractNumId w:val="69"/>
  </w:num>
  <w:num w:numId="18">
    <w:abstractNumId w:val="67"/>
  </w:num>
  <w:num w:numId="19">
    <w:abstractNumId w:val="3"/>
  </w:num>
  <w:num w:numId="20">
    <w:abstractNumId w:val="59"/>
  </w:num>
  <w:num w:numId="21">
    <w:abstractNumId w:val="41"/>
  </w:num>
  <w:num w:numId="22">
    <w:abstractNumId w:val="34"/>
  </w:num>
  <w:num w:numId="23">
    <w:abstractNumId w:val="54"/>
  </w:num>
  <w:num w:numId="24">
    <w:abstractNumId w:val="55"/>
  </w:num>
  <w:num w:numId="25">
    <w:abstractNumId w:val="51"/>
  </w:num>
  <w:num w:numId="26">
    <w:abstractNumId w:val="26"/>
  </w:num>
  <w:num w:numId="27">
    <w:abstractNumId w:val="73"/>
  </w:num>
  <w:num w:numId="28">
    <w:abstractNumId w:val="46"/>
  </w:num>
  <w:num w:numId="29">
    <w:abstractNumId w:val="50"/>
  </w:num>
  <w:num w:numId="30">
    <w:abstractNumId w:val="45"/>
  </w:num>
  <w:num w:numId="31">
    <w:abstractNumId w:val="43"/>
  </w:num>
  <w:num w:numId="32">
    <w:abstractNumId w:val="24"/>
  </w:num>
  <w:num w:numId="33">
    <w:abstractNumId w:val="0"/>
  </w:num>
  <w:num w:numId="34">
    <w:abstractNumId w:val="64"/>
  </w:num>
  <w:num w:numId="35">
    <w:abstractNumId w:val="13"/>
  </w:num>
  <w:num w:numId="36">
    <w:abstractNumId w:val="61"/>
  </w:num>
  <w:num w:numId="37">
    <w:abstractNumId w:val="52"/>
  </w:num>
  <w:num w:numId="38">
    <w:abstractNumId w:val="42"/>
  </w:num>
  <w:num w:numId="39">
    <w:abstractNumId w:val="75"/>
  </w:num>
  <w:num w:numId="40">
    <w:abstractNumId w:val="62"/>
  </w:num>
  <w:num w:numId="41">
    <w:abstractNumId w:val="4"/>
  </w:num>
  <w:num w:numId="42">
    <w:abstractNumId w:val="48"/>
  </w:num>
  <w:num w:numId="43">
    <w:abstractNumId w:val="17"/>
  </w:num>
  <w:num w:numId="44">
    <w:abstractNumId w:val="78"/>
  </w:num>
  <w:num w:numId="45">
    <w:abstractNumId w:val="66"/>
  </w:num>
  <w:num w:numId="46">
    <w:abstractNumId w:val="14"/>
  </w:num>
  <w:num w:numId="47">
    <w:abstractNumId w:val="77"/>
  </w:num>
  <w:num w:numId="48">
    <w:abstractNumId w:val="21"/>
  </w:num>
  <w:num w:numId="49">
    <w:abstractNumId w:val="36"/>
  </w:num>
  <w:num w:numId="50">
    <w:abstractNumId w:val="57"/>
  </w:num>
  <w:num w:numId="51">
    <w:abstractNumId w:val="53"/>
  </w:num>
  <w:num w:numId="52">
    <w:abstractNumId w:val="15"/>
  </w:num>
  <w:num w:numId="53">
    <w:abstractNumId w:val="68"/>
  </w:num>
  <w:num w:numId="54">
    <w:abstractNumId w:val="72"/>
  </w:num>
  <w:num w:numId="55">
    <w:abstractNumId w:val="23"/>
  </w:num>
  <w:num w:numId="56">
    <w:abstractNumId w:val="12"/>
  </w:num>
  <w:num w:numId="57">
    <w:abstractNumId w:val="58"/>
  </w:num>
  <w:num w:numId="58">
    <w:abstractNumId w:val="74"/>
  </w:num>
  <w:num w:numId="59">
    <w:abstractNumId w:val="5"/>
  </w:num>
  <w:num w:numId="60">
    <w:abstractNumId w:val="33"/>
  </w:num>
  <w:num w:numId="61">
    <w:abstractNumId w:val="16"/>
  </w:num>
  <w:num w:numId="62">
    <w:abstractNumId w:val="47"/>
  </w:num>
  <w:num w:numId="63">
    <w:abstractNumId w:val="25"/>
  </w:num>
  <w:num w:numId="64">
    <w:abstractNumId w:val="31"/>
  </w:num>
  <w:num w:numId="65">
    <w:abstractNumId w:val="35"/>
  </w:num>
  <w:num w:numId="66">
    <w:abstractNumId w:val="37"/>
  </w:num>
  <w:num w:numId="67">
    <w:abstractNumId w:val="38"/>
  </w:num>
  <w:num w:numId="68">
    <w:abstractNumId w:val="32"/>
  </w:num>
  <w:num w:numId="69">
    <w:abstractNumId w:val="56"/>
  </w:num>
  <w:num w:numId="70">
    <w:abstractNumId w:val="30"/>
  </w:num>
  <w:num w:numId="71">
    <w:abstractNumId w:val="63"/>
  </w:num>
  <w:num w:numId="72">
    <w:abstractNumId w:val="19"/>
  </w:num>
  <w:num w:numId="73">
    <w:abstractNumId w:val="9"/>
  </w:num>
  <w:num w:numId="74">
    <w:abstractNumId w:val="40"/>
  </w:num>
  <w:num w:numId="75">
    <w:abstractNumId w:val="22"/>
  </w:num>
  <w:num w:numId="76">
    <w:abstractNumId w:val="71"/>
  </w:num>
  <w:num w:numId="77">
    <w:abstractNumId w:val="1"/>
  </w:num>
  <w:num w:numId="78">
    <w:abstractNumId w:val="18"/>
  </w:num>
  <w:num w:numId="79">
    <w:abstractNumId w:val="7"/>
  </w:num>
  <w:num w:numId="80">
    <w:abstractNumId w:val="60"/>
  </w:num>
  <w:num w:numId="81">
    <w:abstractNumId w:val="2"/>
  </w:num>
  <w:numIdMacAtCleanup w:val="7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8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9weewrstverze9z97vpfvjfa22fxprpxad&quot;&gt;c_p_CHIK_systematicReview&lt;record-ids&gt;&lt;item&gt;278&lt;/item&gt;&lt;item&gt;382&lt;/item&gt;&lt;item&gt;416&lt;/item&gt;&lt;item&gt;449&lt;/item&gt;&lt;item&gt;453&lt;/item&gt;&lt;item&gt;486&lt;/item&gt;&lt;item&gt;491&lt;/item&gt;&lt;item&gt;568&lt;/item&gt;&lt;item&gt;614&lt;/item&gt;&lt;item&gt;668&lt;/item&gt;&lt;item&gt;753&lt;/item&gt;&lt;item&gt;1140&lt;/item&gt;&lt;item&gt;1398&lt;/item&gt;&lt;item&gt;1427&lt;/item&gt;&lt;item&gt;1506&lt;/item&gt;&lt;item&gt;1548&lt;/item&gt;&lt;item&gt;1802&lt;/item&gt;&lt;item&gt;1863&lt;/item&gt;&lt;item&gt;1871&lt;/item&gt;&lt;item&gt;1914&lt;/item&gt;&lt;item&gt;1923&lt;/item&gt;&lt;item&gt;1991&lt;/item&gt;&lt;item&gt;2050&lt;/item&gt;&lt;item&gt;2081&lt;/item&gt;&lt;item&gt;2292&lt;/item&gt;&lt;item&gt;2651&lt;/item&gt;&lt;item&gt;2665&lt;/item&gt;&lt;item&gt;2666&lt;/item&gt;&lt;item&gt;2677&lt;/item&gt;&lt;item&gt;2684&lt;/item&gt;&lt;item&gt;2685&lt;/item&gt;&lt;item&gt;2686&lt;/item&gt;&lt;/record-ids&gt;&lt;/item&gt;&lt;/Libraries&gt;"/>
  </w:docVars>
  <w:rsids>
    <w:rsidRoot w:val="005F334A"/>
    <w:rsid w:val="000038B7"/>
    <w:rsid w:val="00010840"/>
    <w:rsid w:val="00057627"/>
    <w:rsid w:val="00065981"/>
    <w:rsid w:val="00080245"/>
    <w:rsid w:val="00086EFC"/>
    <w:rsid w:val="00090A0F"/>
    <w:rsid w:val="0009186F"/>
    <w:rsid w:val="000A3B1B"/>
    <w:rsid w:val="000B681E"/>
    <w:rsid w:val="000C5021"/>
    <w:rsid w:val="000C5E03"/>
    <w:rsid w:val="000C7A24"/>
    <w:rsid w:val="000D6B73"/>
    <w:rsid w:val="00104B0A"/>
    <w:rsid w:val="00105162"/>
    <w:rsid w:val="001206AE"/>
    <w:rsid w:val="00125C3D"/>
    <w:rsid w:val="001367F9"/>
    <w:rsid w:val="00137CFE"/>
    <w:rsid w:val="001420F8"/>
    <w:rsid w:val="00162F04"/>
    <w:rsid w:val="00170F96"/>
    <w:rsid w:val="0017146D"/>
    <w:rsid w:val="00172F7E"/>
    <w:rsid w:val="00180A75"/>
    <w:rsid w:val="00197D8D"/>
    <w:rsid w:val="001A2598"/>
    <w:rsid w:val="001B081C"/>
    <w:rsid w:val="001B3C18"/>
    <w:rsid w:val="001B736F"/>
    <w:rsid w:val="001C1D4A"/>
    <w:rsid w:val="001C787B"/>
    <w:rsid w:val="001D4277"/>
    <w:rsid w:val="001D4BDA"/>
    <w:rsid w:val="001E4CEC"/>
    <w:rsid w:val="001E697A"/>
    <w:rsid w:val="0020232E"/>
    <w:rsid w:val="00206140"/>
    <w:rsid w:val="0021157B"/>
    <w:rsid w:val="002134EA"/>
    <w:rsid w:val="00230FF6"/>
    <w:rsid w:val="00243092"/>
    <w:rsid w:val="002453AB"/>
    <w:rsid w:val="00245E15"/>
    <w:rsid w:val="00271CD9"/>
    <w:rsid w:val="002721AA"/>
    <w:rsid w:val="002755F6"/>
    <w:rsid w:val="00284743"/>
    <w:rsid w:val="002945D6"/>
    <w:rsid w:val="002A0E97"/>
    <w:rsid w:val="002A3E72"/>
    <w:rsid w:val="002A45D8"/>
    <w:rsid w:val="002A5FEF"/>
    <w:rsid w:val="002B2F10"/>
    <w:rsid w:val="002B3C2C"/>
    <w:rsid w:val="002B4BDD"/>
    <w:rsid w:val="002D040F"/>
    <w:rsid w:val="002D51F9"/>
    <w:rsid w:val="002F1830"/>
    <w:rsid w:val="002F410E"/>
    <w:rsid w:val="002F6D80"/>
    <w:rsid w:val="00306D37"/>
    <w:rsid w:val="00324430"/>
    <w:rsid w:val="003250E3"/>
    <w:rsid w:val="003354C9"/>
    <w:rsid w:val="003411A6"/>
    <w:rsid w:val="003452AB"/>
    <w:rsid w:val="00371BDA"/>
    <w:rsid w:val="00383B9C"/>
    <w:rsid w:val="003852F6"/>
    <w:rsid w:val="00393EE6"/>
    <w:rsid w:val="003B6C98"/>
    <w:rsid w:val="003C1C5D"/>
    <w:rsid w:val="003C5615"/>
    <w:rsid w:val="003D75CF"/>
    <w:rsid w:val="003E1B41"/>
    <w:rsid w:val="003E4279"/>
    <w:rsid w:val="003E4331"/>
    <w:rsid w:val="003E534D"/>
    <w:rsid w:val="004009B6"/>
    <w:rsid w:val="00403DF4"/>
    <w:rsid w:val="004051B3"/>
    <w:rsid w:val="00430435"/>
    <w:rsid w:val="0044194F"/>
    <w:rsid w:val="00444934"/>
    <w:rsid w:val="00456068"/>
    <w:rsid w:val="004702B7"/>
    <w:rsid w:val="00473E32"/>
    <w:rsid w:val="00475DEA"/>
    <w:rsid w:val="00483CA5"/>
    <w:rsid w:val="00487B75"/>
    <w:rsid w:val="00495EFB"/>
    <w:rsid w:val="0049608E"/>
    <w:rsid w:val="004A00F5"/>
    <w:rsid w:val="004A1D3A"/>
    <w:rsid w:val="004B4FA0"/>
    <w:rsid w:val="004C643D"/>
    <w:rsid w:val="004D68E0"/>
    <w:rsid w:val="004E13B4"/>
    <w:rsid w:val="00511BBA"/>
    <w:rsid w:val="00514ABE"/>
    <w:rsid w:val="00514B24"/>
    <w:rsid w:val="00525272"/>
    <w:rsid w:val="005266A0"/>
    <w:rsid w:val="00541FCE"/>
    <w:rsid w:val="005444F1"/>
    <w:rsid w:val="005460C5"/>
    <w:rsid w:val="00582B8B"/>
    <w:rsid w:val="005833BF"/>
    <w:rsid w:val="0058432F"/>
    <w:rsid w:val="00593ECC"/>
    <w:rsid w:val="005A6018"/>
    <w:rsid w:val="005B11BB"/>
    <w:rsid w:val="005B37E4"/>
    <w:rsid w:val="005B3FC0"/>
    <w:rsid w:val="005B7FA5"/>
    <w:rsid w:val="005E26CA"/>
    <w:rsid w:val="005F334A"/>
    <w:rsid w:val="005F3516"/>
    <w:rsid w:val="005F7B9B"/>
    <w:rsid w:val="006157C4"/>
    <w:rsid w:val="00625F08"/>
    <w:rsid w:val="00640EB7"/>
    <w:rsid w:val="0065017A"/>
    <w:rsid w:val="00652FC9"/>
    <w:rsid w:val="0065475D"/>
    <w:rsid w:val="00662646"/>
    <w:rsid w:val="006629BF"/>
    <w:rsid w:val="006677A5"/>
    <w:rsid w:val="00672A2C"/>
    <w:rsid w:val="0067690C"/>
    <w:rsid w:val="00677B96"/>
    <w:rsid w:val="006853F0"/>
    <w:rsid w:val="00693588"/>
    <w:rsid w:val="0069385F"/>
    <w:rsid w:val="006A22C8"/>
    <w:rsid w:val="006C26BC"/>
    <w:rsid w:val="006D503C"/>
    <w:rsid w:val="006F31AD"/>
    <w:rsid w:val="006F3215"/>
    <w:rsid w:val="006F32A2"/>
    <w:rsid w:val="007028DD"/>
    <w:rsid w:val="00710BD0"/>
    <w:rsid w:val="00716A8D"/>
    <w:rsid w:val="00726FED"/>
    <w:rsid w:val="00731499"/>
    <w:rsid w:val="007407D4"/>
    <w:rsid w:val="00741D59"/>
    <w:rsid w:val="00743024"/>
    <w:rsid w:val="00745F0D"/>
    <w:rsid w:val="00747C58"/>
    <w:rsid w:val="00764BE4"/>
    <w:rsid w:val="00785C53"/>
    <w:rsid w:val="00794521"/>
    <w:rsid w:val="007A07B7"/>
    <w:rsid w:val="007A455C"/>
    <w:rsid w:val="007C37B0"/>
    <w:rsid w:val="007C5447"/>
    <w:rsid w:val="007E76D5"/>
    <w:rsid w:val="007F3BFF"/>
    <w:rsid w:val="00822478"/>
    <w:rsid w:val="00822F4C"/>
    <w:rsid w:val="00832E99"/>
    <w:rsid w:val="00837142"/>
    <w:rsid w:val="0085071C"/>
    <w:rsid w:val="008522D3"/>
    <w:rsid w:val="00881763"/>
    <w:rsid w:val="00897875"/>
    <w:rsid w:val="00897993"/>
    <w:rsid w:val="008A2B3E"/>
    <w:rsid w:val="008B063B"/>
    <w:rsid w:val="008B1D2D"/>
    <w:rsid w:val="008B3A50"/>
    <w:rsid w:val="008B43F3"/>
    <w:rsid w:val="008D5D42"/>
    <w:rsid w:val="008D7ED8"/>
    <w:rsid w:val="008E1E5D"/>
    <w:rsid w:val="00905407"/>
    <w:rsid w:val="009241AD"/>
    <w:rsid w:val="0094587D"/>
    <w:rsid w:val="00954EFB"/>
    <w:rsid w:val="00955308"/>
    <w:rsid w:val="00974366"/>
    <w:rsid w:val="00976791"/>
    <w:rsid w:val="009872C9"/>
    <w:rsid w:val="009937D8"/>
    <w:rsid w:val="00995E85"/>
    <w:rsid w:val="00997701"/>
    <w:rsid w:val="009A1C61"/>
    <w:rsid w:val="009B694F"/>
    <w:rsid w:val="009C6E2D"/>
    <w:rsid w:val="009E0B98"/>
    <w:rsid w:val="009E7782"/>
    <w:rsid w:val="009F56B0"/>
    <w:rsid w:val="009F5A4D"/>
    <w:rsid w:val="00A00A32"/>
    <w:rsid w:val="00A025AF"/>
    <w:rsid w:val="00A14A62"/>
    <w:rsid w:val="00A2170E"/>
    <w:rsid w:val="00A251A5"/>
    <w:rsid w:val="00A40673"/>
    <w:rsid w:val="00A40EEB"/>
    <w:rsid w:val="00A81DB0"/>
    <w:rsid w:val="00A83643"/>
    <w:rsid w:val="00A83C3D"/>
    <w:rsid w:val="00A91CBD"/>
    <w:rsid w:val="00A941D5"/>
    <w:rsid w:val="00AB01E3"/>
    <w:rsid w:val="00AB23D7"/>
    <w:rsid w:val="00AC14D5"/>
    <w:rsid w:val="00AE2F75"/>
    <w:rsid w:val="00AE3E90"/>
    <w:rsid w:val="00AF5DEA"/>
    <w:rsid w:val="00B00AC3"/>
    <w:rsid w:val="00B20718"/>
    <w:rsid w:val="00B27DE5"/>
    <w:rsid w:val="00B62FA9"/>
    <w:rsid w:val="00B64566"/>
    <w:rsid w:val="00B850F3"/>
    <w:rsid w:val="00B8755C"/>
    <w:rsid w:val="00B87D43"/>
    <w:rsid w:val="00B90F42"/>
    <w:rsid w:val="00BA079B"/>
    <w:rsid w:val="00BA41D2"/>
    <w:rsid w:val="00BB0186"/>
    <w:rsid w:val="00BD2611"/>
    <w:rsid w:val="00BD782E"/>
    <w:rsid w:val="00BE31D4"/>
    <w:rsid w:val="00BE6FEC"/>
    <w:rsid w:val="00BF0D4E"/>
    <w:rsid w:val="00C07C6F"/>
    <w:rsid w:val="00C146C6"/>
    <w:rsid w:val="00C41746"/>
    <w:rsid w:val="00C52958"/>
    <w:rsid w:val="00C560D5"/>
    <w:rsid w:val="00C60ACB"/>
    <w:rsid w:val="00C97B17"/>
    <w:rsid w:val="00CB0AD5"/>
    <w:rsid w:val="00CC0A39"/>
    <w:rsid w:val="00CC598D"/>
    <w:rsid w:val="00CD3F93"/>
    <w:rsid w:val="00CD61A0"/>
    <w:rsid w:val="00CD7159"/>
    <w:rsid w:val="00CE002E"/>
    <w:rsid w:val="00D12D08"/>
    <w:rsid w:val="00D14CFE"/>
    <w:rsid w:val="00D15776"/>
    <w:rsid w:val="00D162F8"/>
    <w:rsid w:val="00D32481"/>
    <w:rsid w:val="00D33181"/>
    <w:rsid w:val="00D702A6"/>
    <w:rsid w:val="00D71469"/>
    <w:rsid w:val="00D72F59"/>
    <w:rsid w:val="00D90FCD"/>
    <w:rsid w:val="00D930A2"/>
    <w:rsid w:val="00DA080D"/>
    <w:rsid w:val="00DA11EC"/>
    <w:rsid w:val="00DA4F79"/>
    <w:rsid w:val="00DD5330"/>
    <w:rsid w:val="00DF4334"/>
    <w:rsid w:val="00E002CA"/>
    <w:rsid w:val="00E101F2"/>
    <w:rsid w:val="00E12479"/>
    <w:rsid w:val="00E272C1"/>
    <w:rsid w:val="00E2744D"/>
    <w:rsid w:val="00E469C4"/>
    <w:rsid w:val="00E47327"/>
    <w:rsid w:val="00E65F03"/>
    <w:rsid w:val="00EA5499"/>
    <w:rsid w:val="00EB3E7C"/>
    <w:rsid w:val="00EB58A6"/>
    <w:rsid w:val="00EC529B"/>
    <w:rsid w:val="00EC7617"/>
    <w:rsid w:val="00ED21FF"/>
    <w:rsid w:val="00ED3637"/>
    <w:rsid w:val="00ED4981"/>
    <w:rsid w:val="00EF5354"/>
    <w:rsid w:val="00EF6322"/>
    <w:rsid w:val="00F06715"/>
    <w:rsid w:val="00F15685"/>
    <w:rsid w:val="00F21B73"/>
    <w:rsid w:val="00F27A99"/>
    <w:rsid w:val="00F30187"/>
    <w:rsid w:val="00F4728C"/>
    <w:rsid w:val="00F621DE"/>
    <w:rsid w:val="00F706E8"/>
    <w:rsid w:val="00F72DED"/>
    <w:rsid w:val="00F75948"/>
    <w:rsid w:val="00F769BD"/>
    <w:rsid w:val="00F8236D"/>
    <w:rsid w:val="00F83BB7"/>
    <w:rsid w:val="00F93E11"/>
    <w:rsid w:val="00FC73BB"/>
    <w:rsid w:val="00FC7D2B"/>
    <w:rsid w:val="00FD1214"/>
    <w:rsid w:val="00FD2BCB"/>
    <w:rsid w:val="00FD474C"/>
    <w:rsid w:val="00FD6774"/>
    <w:rsid w:val="00FF2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7E1A7E"/>
  <w15:docId w15:val="{0C3EB76D-BE54-45CD-B77F-A052706DD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color w:val="000000"/>
        <w:sz w:val="22"/>
        <w:szCs w:val="22"/>
        <w:lang w:val="en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7A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A9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97D8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A45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45D8"/>
  </w:style>
  <w:style w:type="paragraph" w:styleId="Footer">
    <w:name w:val="footer"/>
    <w:basedOn w:val="Normal"/>
    <w:link w:val="FooterChar"/>
    <w:uiPriority w:val="99"/>
    <w:unhideWhenUsed/>
    <w:rsid w:val="002A45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45D8"/>
  </w:style>
  <w:style w:type="table" w:styleId="TableGrid">
    <w:name w:val="Table Grid"/>
    <w:basedOn w:val="TableNormal"/>
    <w:uiPriority w:val="39"/>
    <w:rsid w:val="00A83C3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Theme="minorHAnsi" w:eastAsiaTheme="minorHAnsi" w:hAnsiTheme="minorHAnsi" w:cstheme="minorBidi"/>
      <w:color w:val="aut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6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697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60"/>
    </w:pPr>
    <w:rPr>
      <w:rFonts w:asciiTheme="minorHAnsi" w:eastAsiaTheme="minorHAnsi" w:hAnsiTheme="minorHAnsi" w:cstheme="minorBidi"/>
      <w:color w:val="auto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697A"/>
    <w:rPr>
      <w:rFonts w:asciiTheme="minorHAnsi" w:eastAsiaTheme="minorHAnsi" w:hAnsiTheme="minorHAnsi" w:cstheme="minorBidi"/>
      <w:color w:val="auto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11BBA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1BBA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1BBA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1BBA"/>
    <w:rPr>
      <w:noProof/>
      <w:lang w:val="en-US"/>
    </w:rPr>
  </w:style>
  <w:style w:type="paragraph" w:customStyle="1" w:styleId="Default">
    <w:name w:val="Default"/>
    <w:rsid w:val="00954EFB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 w:val="0"/>
      <w:autoSpaceDN w:val="0"/>
      <w:adjustRightInd w:val="0"/>
    </w:pPr>
    <w:rPr>
      <w:rFonts w:ascii="Calibri" w:eastAsia="Times New Roman" w:hAnsi="Calibri" w:cs="Calibri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54EFB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98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591CD1-6EA3-4165-A469-2FE08FB323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8047</Words>
  <Characters>45872</Characters>
  <Application>Microsoft Office Word</Application>
  <DocSecurity>0</DocSecurity>
  <Lines>382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pina</dc:creator>
  <cp:lastModifiedBy>Despina G. Contopoulos-Ioannidis</cp:lastModifiedBy>
  <cp:revision>3</cp:revision>
  <cp:lastPrinted>2017-10-18T17:42:00Z</cp:lastPrinted>
  <dcterms:created xsi:type="dcterms:W3CDTF">2018-05-23T09:27:00Z</dcterms:created>
  <dcterms:modified xsi:type="dcterms:W3CDTF">2018-05-23T09:28:00Z</dcterms:modified>
</cp:coreProperties>
</file>